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F8A70" w14:textId="6746DA94" w:rsidR="00C67E02" w:rsidRDefault="00C44629">
      <w:pPr>
        <w:jc w:val="center"/>
        <w:rPr>
          <w:b/>
          <w:bCs/>
        </w:rPr>
      </w:pPr>
      <w:bookmarkStart w:id="0" w:name="OLE_LINK1"/>
      <w:r w:rsidRPr="00C44629">
        <w:rPr>
          <w:b/>
          <w:bCs/>
        </w:rPr>
        <w:t>Appendix Questionnaire</w:t>
      </w:r>
    </w:p>
    <w:bookmarkEnd w:id="0"/>
    <w:p w14:paraId="246ED144" w14:textId="77777777" w:rsidR="00C67E02" w:rsidRDefault="00C67E02"/>
    <w:p w14:paraId="4A5EEABB" w14:textId="77777777" w:rsidR="00C67E02" w:rsidRDefault="00000000">
      <w:pPr>
        <w:wordWrap w:val="0"/>
        <w:jc w:val="right"/>
        <w:rPr>
          <w:u w:val="single"/>
        </w:rPr>
      </w:pPr>
      <w:r>
        <w:rPr>
          <w:rFonts w:hint="eastAsia"/>
        </w:rPr>
        <w:t>No</w:t>
      </w:r>
      <w:r>
        <w:t>：</w:t>
      </w:r>
      <w:r>
        <w:rPr>
          <w:u w:val="single"/>
        </w:rPr>
        <w:tab/>
      </w:r>
      <w:r>
        <w:rPr>
          <w:u w:val="single"/>
        </w:rPr>
        <w:tab/>
      </w:r>
    </w:p>
    <w:p w14:paraId="365FD749" w14:textId="77777777" w:rsidR="00C67E02" w:rsidRDefault="00000000">
      <w:bookmarkStart w:id="1" w:name="OLE_LINK2"/>
      <w:r>
        <w:t>Instructions for Participants</w:t>
      </w:r>
    </w:p>
    <w:p w14:paraId="15D2CCB6" w14:textId="77777777" w:rsidR="00C67E02" w:rsidRDefault="00000000">
      <w:r>
        <w:t>You are invited to participate in this questionnaire. All responses will be treated with strict confidentiality and used solely for academic research purposes. There are no right or wrong answers; please respond based on your own experiences.</w:t>
      </w:r>
    </w:p>
    <w:p w14:paraId="530416A4" w14:textId="77777777" w:rsidR="00C67E02" w:rsidRDefault="00C67E02"/>
    <w:p w14:paraId="5EE57814" w14:textId="77777777" w:rsidR="00C67E02" w:rsidRDefault="00000000">
      <w:r>
        <w:rPr>
          <w:rFonts w:hint="eastAsia"/>
        </w:rPr>
        <w:t>As a</w:t>
      </w:r>
      <w:r>
        <w:rPr>
          <w:rFonts w:hint="eastAsia"/>
          <w:b/>
          <w:bCs/>
        </w:rPr>
        <w:t xml:space="preserve"> specialist in chronic disease</w:t>
      </w:r>
      <w:r>
        <w:rPr>
          <w:rFonts w:hint="eastAsia"/>
        </w:rPr>
        <w:t xml:space="preserve">, please indicate with a </w:t>
      </w:r>
      <w:r>
        <w:t xml:space="preserve">“√” </w:t>
      </w:r>
      <w:r>
        <w:rPr>
          <w:rFonts w:hint="eastAsia"/>
        </w:rPr>
        <w:t xml:space="preserve">the option that best reflects your typical situation. In this questionnaire, the term </w:t>
      </w:r>
      <w:r>
        <w:t>“</w:t>
      </w:r>
      <w:r>
        <w:rPr>
          <w:rFonts w:hint="eastAsia"/>
          <w:b/>
          <w:bCs/>
        </w:rPr>
        <w:t>patients</w:t>
      </w:r>
      <w:r>
        <w:t>”</w:t>
      </w:r>
      <w:r>
        <w:rPr>
          <w:rFonts w:hint="eastAsia"/>
        </w:rPr>
        <w:t xml:space="preserve"> refers specifically to </w:t>
      </w:r>
      <w:r>
        <w:rPr>
          <w:rFonts w:hint="eastAsia"/>
          <w:b/>
          <w:bCs/>
        </w:rPr>
        <w:t>long-term follow-up chronic disease patients</w:t>
      </w:r>
      <w:r>
        <w:rPr>
          <w:rFonts w:hint="eastAsia"/>
        </w:rPr>
        <w:t>.</w:t>
      </w:r>
      <w:r>
        <w:rPr>
          <w:rFonts w:hint="eastAsia"/>
          <w:b/>
          <w:bCs/>
        </w:rPr>
        <w:t xml:space="preserve"> </w:t>
      </w:r>
      <w:r>
        <w:t>We appreciate your participation and support.</w:t>
      </w:r>
    </w:p>
    <w:bookmarkEnd w:id="1"/>
    <w:p w14:paraId="243C83B0" w14:textId="77777777" w:rsidR="00C67E02" w:rsidRDefault="00C67E02"/>
    <w:p w14:paraId="4094CA68" w14:textId="77777777" w:rsidR="00C67E02" w:rsidRDefault="00000000">
      <w:r>
        <w:t>1.</w:t>
      </w:r>
      <w:r>
        <w:rPr>
          <w:rFonts w:hint="eastAsia"/>
        </w:rPr>
        <w:t xml:space="preserve"> </w:t>
      </w:r>
      <w:r>
        <w:t>Attitude</w:t>
      </w:r>
      <w:r>
        <w:rPr>
          <w:rFonts w:hint="eastAsia"/>
        </w:rPr>
        <w:t xml:space="preserve"> (AT)</w:t>
      </w:r>
      <w:r>
        <w:t xml:space="preserve"> Toward Knowledge Sharing</w:t>
      </w:r>
    </w:p>
    <w:p w14:paraId="2725DEF6" w14:textId="77777777" w:rsidR="00C67E02" w:rsidRDefault="00000000">
      <w:bookmarkStart w:id="2" w:name="OLE_LINK28"/>
      <w:r>
        <w:t>Please mark “</w:t>
      </w:r>
      <w:bookmarkStart w:id="3" w:name="OLE_LINK3"/>
      <w:r>
        <w:t>√</w:t>
      </w:r>
      <w:bookmarkEnd w:id="3"/>
      <w:r>
        <w:t>” on the option that best reflects your actual experience or perception.</w:t>
      </w:r>
    </w:p>
    <w:tbl>
      <w:tblPr>
        <w:tblStyle w:val="a5"/>
        <w:tblW w:w="8885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3571"/>
        <w:gridCol w:w="767"/>
        <w:gridCol w:w="767"/>
        <w:gridCol w:w="767"/>
        <w:gridCol w:w="767"/>
        <w:gridCol w:w="767"/>
        <w:gridCol w:w="770"/>
      </w:tblGrid>
      <w:tr w:rsidR="00C67E02" w14:paraId="2BDF2641" w14:textId="77777777">
        <w:trPr>
          <w:jc w:val="center"/>
        </w:trPr>
        <w:tc>
          <w:tcPr>
            <w:tcW w:w="88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bookmarkEnd w:id="2"/>
          <w:p w14:paraId="72E73B69" w14:textId="77777777" w:rsidR="00C67E02" w:rsidRDefault="00000000">
            <w:r>
              <w:t>… share medical knowledge…, I feel</w:t>
            </w:r>
            <w:r>
              <w:rPr>
                <w:rFonts w:hint="eastAsia"/>
              </w:rPr>
              <w:t xml:space="preserve"> it is</w:t>
            </w:r>
            <w:r>
              <w:t>……</w:t>
            </w:r>
          </w:p>
        </w:tc>
      </w:tr>
      <w:tr w:rsidR="00C67E02" w14:paraId="61AD3CCE" w14:textId="77777777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B4FE0" w14:textId="77777777" w:rsidR="00C67E02" w:rsidRDefault="00000000">
            <w:proofErr w:type="spellStart"/>
            <w:r>
              <w:rPr>
                <w:rFonts w:hint="eastAsia"/>
              </w:rPr>
              <w:t>AT</w:t>
            </w:r>
            <w:r>
              <w:t>1</w:t>
            </w:r>
            <w:proofErr w:type="spellEnd"/>
          </w:p>
        </w:tc>
        <w:tc>
          <w:tcPr>
            <w:tcW w:w="3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40A0F" w14:textId="77777777" w:rsidR="00C67E02" w:rsidRDefault="00000000">
            <w:r>
              <w:t>1=Very harmful</w:t>
            </w:r>
            <w:r>
              <w:rPr>
                <w:rFonts w:hint="eastAsia"/>
              </w:rPr>
              <w:t xml:space="preserve"> </w:t>
            </w:r>
            <w:r>
              <w:t>~</w:t>
            </w:r>
            <w:r>
              <w:rPr>
                <w:rFonts w:hint="eastAsia"/>
              </w:rPr>
              <w:t xml:space="preserve"> </w:t>
            </w:r>
            <w:r>
              <w:t>6=Very beneficial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2B870" w14:textId="77777777" w:rsidR="00C67E02" w:rsidRDefault="00000000">
            <w: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A9C77" w14:textId="77777777" w:rsidR="00C67E02" w:rsidRDefault="00000000">
            <w: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18422" w14:textId="77777777" w:rsidR="00C67E02" w:rsidRDefault="00000000">
            <w:r>
              <w:t>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6CC6A" w14:textId="77777777" w:rsidR="00C67E02" w:rsidRDefault="00000000">
            <w: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CE3F6" w14:textId="77777777" w:rsidR="00C67E02" w:rsidRDefault="00000000">
            <w:r>
              <w:t>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22BF5" w14:textId="77777777" w:rsidR="00C67E02" w:rsidRDefault="00000000">
            <w:r>
              <w:t>6</w:t>
            </w:r>
          </w:p>
        </w:tc>
      </w:tr>
      <w:tr w:rsidR="00C67E02" w14:paraId="77E81F63" w14:textId="77777777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28CC4" w14:textId="77777777" w:rsidR="00C67E02" w:rsidRDefault="00000000">
            <w:proofErr w:type="spellStart"/>
            <w:r>
              <w:rPr>
                <w:rFonts w:hint="eastAsia"/>
              </w:rPr>
              <w:t>AT</w:t>
            </w:r>
            <w:r>
              <w:t>2</w:t>
            </w:r>
            <w:proofErr w:type="spellEnd"/>
          </w:p>
        </w:tc>
        <w:tc>
          <w:tcPr>
            <w:tcW w:w="3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F248D" w14:textId="77777777" w:rsidR="00C67E02" w:rsidRDefault="00000000">
            <w:r>
              <w:t>1=</w:t>
            </w:r>
            <w:r>
              <w:rPr>
                <w:rFonts w:hint="eastAsia"/>
              </w:rPr>
              <w:t>V</w:t>
            </w:r>
            <w:r>
              <w:t>ery unpleasant</w:t>
            </w:r>
            <w:r>
              <w:rPr>
                <w:rFonts w:hint="eastAsia"/>
              </w:rPr>
              <w:t xml:space="preserve"> </w:t>
            </w:r>
            <w:r>
              <w:t>~</w:t>
            </w:r>
            <w:r>
              <w:rPr>
                <w:rFonts w:hint="eastAsia"/>
              </w:rPr>
              <w:t xml:space="preserve"> </w:t>
            </w:r>
            <w:r>
              <w:t>6=</w:t>
            </w:r>
            <w:r>
              <w:rPr>
                <w:rFonts w:hint="eastAsia"/>
              </w:rPr>
              <w:t>V</w:t>
            </w:r>
            <w:r>
              <w:t>ery pleasant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A1DE6" w14:textId="77777777" w:rsidR="00C67E02" w:rsidRDefault="00000000">
            <w: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9D0E1" w14:textId="77777777" w:rsidR="00C67E02" w:rsidRDefault="00000000">
            <w: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F16CA" w14:textId="77777777" w:rsidR="00C67E02" w:rsidRDefault="00000000">
            <w:r>
              <w:t>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A0F10" w14:textId="77777777" w:rsidR="00C67E02" w:rsidRDefault="00000000">
            <w: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09DD3" w14:textId="77777777" w:rsidR="00C67E02" w:rsidRDefault="00000000">
            <w:r>
              <w:t>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3664B" w14:textId="77777777" w:rsidR="00C67E02" w:rsidRDefault="00000000">
            <w:r>
              <w:t>6</w:t>
            </w:r>
          </w:p>
        </w:tc>
      </w:tr>
      <w:tr w:rsidR="00C67E02" w14:paraId="4FCE2622" w14:textId="77777777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9187F" w14:textId="77777777" w:rsidR="00C67E02" w:rsidRDefault="00000000">
            <w:proofErr w:type="spellStart"/>
            <w:r>
              <w:rPr>
                <w:rFonts w:hint="eastAsia"/>
              </w:rPr>
              <w:t>AT</w:t>
            </w:r>
            <w:r>
              <w:t>3</w:t>
            </w:r>
            <w:proofErr w:type="spellEnd"/>
          </w:p>
        </w:tc>
        <w:tc>
          <w:tcPr>
            <w:tcW w:w="3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D799B" w14:textId="77777777" w:rsidR="00C67E02" w:rsidRDefault="00000000">
            <w:r>
              <w:t>1=</w:t>
            </w:r>
            <w:r>
              <w:rPr>
                <w:rFonts w:hint="eastAsia"/>
              </w:rPr>
              <w:t>V</w:t>
            </w:r>
            <w:r>
              <w:t>ery bad</w:t>
            </w:r>
            <w:r>
              <w:rPr>
                <w:rFonts w:hint="eastAsia"/>
              </w:rPr>
              <w:t xml:space="preserve"> </w:t>
            </w:r>
            <w:r>
              <w:t>~</w:t>
            </w:r>
            <w:r>
              <w:rPr>
                <w:rFonts w:hint="eastAsia"/>
              </w:rPr>
              <w:t xml:space="preserve"> </w:t>
            </w:r>
            <w:r>
              <w:t>6=</w:t>
            </w:r>
            <w:r>
              <w:rPr>
                <w:rFonts w:hint="eastAsia"/>
              </w:rPr>
              <w:t>V</w:t>
            </w:r>
            <w:r>
              <w:t>ery goo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F155D" w14:textId="77777777" w:rsidR="00C67E02" w:rsidRDefault="00000000">
            <w: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35366" w14:textId="77777777" w:rsidR="00C67E02" w:rsidRDefault="00000000">
            <w: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335E4" w14:textId="77777777" w:rsidR="00C67E02" w:rsidRDefault="00000000">
            <w:r>
              <w:t>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72A65" w14:textId="77777777" w:rsidR="00C67E02" w:rsidRDefault="00000000">
            <w: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231DE" w14:textId="77777777" w:rsidR="00C67E02" w:rsidRDefault="00000000">
            <w:r>
              <w:t>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FEEEE" w14:textId="77777777" w:rsidR="00C67E02" w:rsidRDefault="00000000">
            <w:r>
              <w:t>6</w:t>
            </w:r>
          </w:p>
        </w:tc>
      </w:tr>
      <w:tr w:rsidR="00C67E02" w14:paraId="06F69669" w14:textId="77777777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9C1FD" w14:textId="77777777" w:rsidR="00C67E02" w:rsidRDefault="00000000">
            <w:proofErr w:type="spellStart"/>
            <w:r>
              <w:rPr>
                <w:rFonts w:hint="eastAsia"/>
              </w:rPr>
              <w:t>AT</w:t>
            </w:r>
            <w:r>
              <w:t>4</w:t>
            </w:r>
            <w:proofErr w:type="spellEnd"/>
          </w:p>
        </w:tc>
        <w:tc>
          <w:tcPr>
            <w:tcW w:w="3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3E65E" w14:textId="77777777" w:rsidR="00C67E02" w:rsidRDefault="00000000">
            <w:r>
              <w:t>1=</w:t>
            </w:r>
            <w:r>
              <w:rPr>
                <w:rFonts w:hint="eastAsia"/>
              </w:rPr>
              <w:t>V</w:t>
            </w:r>
            <w:r>
              <w:t>ery worthless</w:t>
            </w:r>
            <w:r>
              <w:rPr>
                <w:rFonts w:hint="eastAsia"/>
              </w:rPr>
              <w:t xml:space="preserve"> </w:t>
            </w:r>
            <w:r>
              <w:t>~</w:t>
            </w:r>
            <w:r>
              <w:rPr>
                <w:rFonts w:hint="eastAsia"/>
              </w:rPr>
              <w:t xml:space="preserve"> </w:t>
            </w:r>
            <w:r>
              <w:t>6=</w:t>
            </w:r>
            <w:r>
              <w:rPr>
                <w:rFonts w:hint="eastAsia"/>
              </w:rPr>
              <w:t>V</w:t>
            </w:r>
            <w:r>
              <w:t>ery valuabl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98DB9" w14:textId="77777777" w:rsidR="00C67E02" w:rsidRDefault="00000000">
            <w: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EC96C" w14:textId="77777777" w:rsidR="00C67E02" w:rsidRDefault="00000000">
            <w: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21E8F" w14:textId="77777777" w:rsidR="00C67E02" w:rsidRDefault="00000000">
            <w:r>
              <w:t>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B2432" w14:textId="77777777" w:rsidR="00C67E02" w:rsidRDefault="00000000">
            <w: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8809B" w14:textId="77777777" w:rsidR="00C67E02" w:rsidRDefault="00000000">
            <w:r>
              <w:t>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AB09E" w14:textId="77777777" w:rsidR="00C67E02" w:rsidRDefault="00000000">
            <w:r>
              <w:t>6</w:t>
            </w:r>
          </w:p>
        </w:tc>
      </w:tr>
      <w:tr w:rsidR="00C67E02" w14:paraId="47AD1587" w14:textId="77777777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4FB08" w14:textId="77777777" w:rsidR="00C67E02" w:rsidRDefault="00000000">
            <w:proofErr w:type="spellStart"/>
            <w:r>
              <w:rPr>
                <w:rFonts w:hint="eastAsia"/>
              </w:rPr>
              <w:t>AT5</w:t>
            </w:r>
            <w:proofErr w:type="spellEnd"/>
          </w:p>
        </w:tc>
        <w:tc>
          <w:tcPr>
            <w:tcW w:w="3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F4749" w14:textId="77777777" w:rsidR="00C67E02" w:rsidRDefault="00000000">
            <w:r>
              <w:t>1=</w:t>
            </w:r>
            <w:r>
              <w:rPr>
                <w:rFonts w:hint="eastAsia"/>
              </w:rPr>
              <w:t>V</w:t>
            </w:r>
            <w:r>
              <w:t>ery unenjoyable</w:t>
            </w:r>
            <w:r>
              <w:rPr>
                <w:rFonts w:hint="eastAsia"/>
              </w:rPr>
              <w:t xml:space="preserve"> </w:t>
            </w:r>
            <w:r>
              <w:t>~</w:t>
            </w:r>
            <w:r>
              <w:rPr>
                <w:rFonts w:hint="eastAsia"/>
              </w:rPr>
              <w:t xml:space="preserve"> </w:t>
            </w:r>
            <w:r>
              <w:t>6=</w:t>
            </w:r>
            <w:r>
              <w:rPr>
                <w:rFonts w:hint="eastAsia"/>
              </w:rPr>
              <w:t>V</w:t>
            </w:r>
            <w:r>
              <w:t>ery enjoyabl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E8C25" w14:textId="77777777" w:rsidR="00C67E02" w:rsidRDefault="00000000">
            <w: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32BFF" w14:textId="77777777" w:rsidR="00C67E02" w:rsidRDefault="00000000">
            <w: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BDD8E" w14:textId="77777777" w:rsidR="00C67E02" w:rsidRDefault="00000000">
            <w:r>
              <w:t>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F7D9C" w14:textId="77777777" w:rsidR="00C67E02" w:rsidRDefault="00000000">
            <w: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2883C" w14:textId="77777777" w:rsidR="00C67E02" w:rsidRDefault="00000000">
            <w:r>
              <w:t>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15957" w14:textId="77777777" w:rsidR="00C67E02" w:rsidRDefault="00000000">
            <w:r>
              <w:t>6</w:t>
            </w:r>
          </w:p>
        </w:tc>
      </w:tr>
    </w:tbl>
    <w:p w14:paraId="561FBB5A" w14:textId="77777777" w:rsidR="00C67E02" w:rsidRDefault="00C67E02"/>
    <w:p w14:paraId="1A634756" w14:textId="77777777" w:rsidR="00C67E02" w:rsidRDefault="00000000">
      <w:r>
        <w:rPr>
          <w:rFonts w:hint="eastAsia"/>
        </w:rPr>
        <w:t xml:space="preserve">2. </w:t>
      </w:r>
      <w:r>
        <w:t xml:space="preserve">Subjective Norm </w:t>
      </w:r>
      <w:r>
        <w:rPr>
          <w:rFonts w:hint="eastAsia"/>
        </w:rPr>
        <w:t xml:space="preserve">(SN) </w:t>
      </w:r>
      <w:r>
        <w:t>for Knowledge Sharing</w:t>
      </w:r>
    </w:p>
    <w:p w14:paraId="6DB46756" w14:textId="77777777" w:rsidR="00C67E02" w:rsidRDefault="00000000">
      <w:r>
        <w:rPr>
          <w:rFonts w:hint="eastAsia"/>
        </w:rPr>
        <w:t xml:space="preserve">Please mark </w:t>
      </w:r>
      <w:r>
        <w:t>“√”</w:t>
      </w:r>
      <w:r>
        <w:rPr>
          <w:rFonts w:hint="eastAsia"/>
        </w:rPr>
        <w:t xml:space="preserve"> on the option that best reflects your actual experience or perception.</w:t>
      </w:r>
    </w:p>
    <w:tbl>
      <w:tblPr>
        <w:tblStyle w:val="a5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2264"/>
        <w:gridCol w:w="992"/>
        <w:gridCol w:w="993"/>
        <w:gridCol w:w="992"/>
        <w:gridCol w:w="992"/>
        <w:gridCol w:w="851"/>
        <w:gridCol w:w="992"/>
      </w:tblGrid>
      <w:tr w:rsidR="00C67E02" w14:paraId="2132403F" w14:textId="77777777">
        <w:trPr>
          <w:trHeight w:val="916"/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D37D1" w14:textId="77777777" w:rsidR="00C67E02" w:rsidRDefault="00000000">
            <w:bookmarkStart w:id="4" w:name="_Hlk221226080"/>
            <w:r>
              <w:rPr>
                <w:rFonts w:hint="eastAsia"/>
              </w:rPr>
              <w:t>No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32437" w14:textId="77777777" w:rsidR="00C67E02" w:rsidRDefault="00000000">
            <w:r>
              <w:rPr>
                <w:rFonts w:hint="eastAsia"/>
              </w:rPr>
              <w:t>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14347" w14:textId="77777777" w:rsidR="00C67E02" w:rsidRDefault="00000000">
            <w:pPr>
              <w:jc w:val="center"/>
            </w:pPr>
            <w:r>
              <w:t>Strongly Disagre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EA07B" w14:textId="77777777" w:rsidR="00C67E02" w:rsidRDefault="00000000">
            <w:pPr>
              <w:jc w:val="center"/>
            </w:pPr>
            <w:r>
              <w:t>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F7689" w14:textId="77777777" w:rsidR="00C67E02" w:rsidRDefault="00000000">
            <w:pPr>
              <w:jc w:val="center"/>
            </w:pPr>
            <w:r>
              <w:t>Slightly 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33651" w14:textId="77777777" w:rsidR="00C67E02" w:rsidRDefault="00000000">
            <w:pPr>
              <w:jc w:val="center"/>
            </w:pPr>
            <w:r>
              <w:t>Slightly Agre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7A562" w14:textId="77777777" w:rsidR="00C67E02" w:rsidRDefault="00000000">
            <w:pPr>
              <w:jc w:val="center"/>
            </w:pPr>
            <w: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06011" w14:textId="77777777" w:rsidR="00C67E02" w:rsidRDefault="00000000">
            <w:pPr>
              <w:jc w:val="center"/>
            </w:pPr>
            <w:r>
              <w:t>Strongly Agree</w:t>
            </w:r>
          </w:p>
        </w:tc>
      </w:tr>
      <w:tr w:rsidR="00C67E02" w14:paraId="5D4C6405" w14:textId="77777777">
        <w:trPr>
          <w:trHeight w:val="50"/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78316" w14:textId="77777777" w:rsidR="00C67E02" w:rsidRDefault="00000000">
            <w:proofErr w:type="spellStart"/>
            <w:r>
              <w:rPr>
                <w:rFonts w:hint="eastAsia"/>
              </w:rPr>
              <w:t>SN1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CA06F" w14:textId="77777777" w:rsidR="00C67E02" w:rsidRDefault="00000000">
            <w:r>
              <w:t>… expected of me that I …</w:t>
            </w:r>
            <w:r>
              <w:rPr>
                <w:rFonts w:hint="eastAsia"/>
              </w:rPr>
              <w:t xml:space="preserve"> 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39A11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A4C8E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796E9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552BE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424A8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F0E82" w14:textId="77777777" w:rsidR="00C67E02" w:rsidRDefault="00000000">
            <w:pPr>
              <w:jc w:val="center"/>
            </w:pPr>
            <w:r>
              <w:t>6</w:t>
            </w:r>
          </w:p>
        </w:tc>
      </w:tr>
      <w:tr w:rsidR="00C67E02" w14:paraId="3AB44880" w14:textId="77777777">
        <w:trPr>
          <w:trHeight w:val="50"/>
          <w:jc w:val="center"/>
        </w:trPr>
        <w:tc>
          <w:tcPr>
            <w:tcW w:w="878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6A60901" w14:textId="77777777" w:rsidR="00C67E02" w:rsidRDefault="00000000">
            <w:r>
              <w:t>… who are important to me</w:t>
            </w:r>
          </w:p>
        </w:tc>
      </w:tr>
      <w:tr w:rsidR="00C67E02" w14:paraId="7F3E23FB" w14:textId="77777777">
        <w:trPr>
          <w:trHeight w:val="50"/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E27E0" w14:textId="77777777" w:rsidR="00C67E02" w:rsidRDefault="00000000">
            <w:proofErr w:type="spellStart"/>
            <w:r>
              <w:t>S</w:t>
            </w:r>
            <w:r>
              <w:rPr>
                <w:rFonts w:hint="eastAsia"/>
              </w:rPr>
              <w:t>N2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C79E5" w14:textId="77777777" w:rsidR="00C67E02" w:rsidRDefault="00000000">
            <w:r>
              <w:t>…</w:t>
            </w:r>
            <w:r>
              <w:rPr>
                <w:rFonts w:hint="eastAsia"/>
              </w:rPr>
              <w:t xml:space="preserve"> </w:t>
            </w:r>
            <w:r>
              <w:t>think that I should share medical</w:t>
            </w:r>
            <w:r>
              <w:rPr>
                <w:rFonts w:hint="eastAsia"/>
              </w:rPr>
              <w:t xml:space="preserve"> </w:t>
            </w:r>
            <w:r>
              <w:t>knowledge …</w:t>
            </w:r>
            <w:r>
              <w:rPr>
                <w:rFonts w:hint="eastAsia"/>
              </w:rPr>
              <w:t xml:space="preserve"> 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CFE89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DBE63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DB607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D111E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69F4A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9A93A" w14:textId="77777777" w:rsidR="00C67E02" w:rsidRDefault="00000000">
            <w:pPr>
              <w:jc w:val="center"/>
            </w:pPr>
            <w:r>
              <w:t>6</w:t>
            </w:r>
          </w:p>
        </w:tc>
      </w:tr>
      <w:tr w:rsidR="00C67E02" w14:paraId="785CB222" w14:textId="77777777">
        <w:trPr>
          <w:trHeight w:val="50"/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75597" w14:textId="77777777" w:rsidR="00C67E02" w:rsidRDefault="00000000">
            <w:proofErr w:type="spellStart"/>
            <w:r>
              <w:rPr>
                <w:rFonts w:hint="eastAsia"/>
              </w:rPr>
              <w:t>SN3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B29A4" w14:textId="77777777" w:rsidR="00C67E02" w:rsidRDefault="00000000">
            <w:r>
              <w:t>…</w:t>
            </w:r>
            <w:r>
              <w:rPr>
                <w:rFonts w:hint="eastAsia"/>
              </w:rPr>
              <w:t xml:space="preserve"> </w:t>
            </w:r>
            <w:r>
              <w:t>share their medical</w:t>
            </w:r>
            <w:r>
              <w:rPr>
                <w:rFonts w:hint="eastAsia"/>
              </w:rPr>
              <w:t xml:space="preserve"> </w:t>
            </w:r>
            <w:r>
              <w:t>knowledge …</w:t>
            </w:r>
            <w:r>
              <w:rPr>
                <w:rFonts w:hint="eastAsia"/>
              </w:rPr>
              <w:t xml:space="preserve"> 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963BA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3A6AC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DCEA0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CCE87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BFB5E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71566" w14:textId="77777777" w:rsidR="00C67E02" w:rsidRDefault="00000000">
            <w:pPr>
              <w:jc w:val="center"/>
            </w:pPr>
            <w:r>
              <w:t>6</w:t>
            </w:r>
          </w:p>
        </w:tc>
      </w:tr>
      <w:tr w:rsidR="00C67E02" w14:paraId="5CF564A9" w14:textId="77777777">
        <w:trPr>
          <w:jc w:val="center"/>
        </w:trPr>
        <w:tc>
          <w:tcPr>
            <w:tcW w:w="878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72AB884" w14:textId="77777777" w:rsidR="00C67E02" w:rsidRDefault="00000000">
            <w:r>
              <w:t>… whose opinions I value</w:t>
            </w:r>
          </w:p>
        </w:tc>
      </w:tr>
      <w:tr w:rsidR="00C67E02" w14:paraId="192516CF" w14:textId="77777777">
        <w:trPr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396E3" w14:textId="77777777" w:rsidR="00C67E02" w:rsidRDefault="00000000">
            <w:proofErr w:type="spellStart"/>
            <w:r>
              <w:rPr>
                <w:rFonts w:hint="eastAsia"/>
              </w:rPr>
              <w:t>SN4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69606717" w14:textId="77777777" w:rsidR="00C67E02" w:rsidRDefault="00000000">
            <w:r>
              <w:t>…</w:t>
            </w:r>
            <w:r>
              <w:rPr>
                <w:rFonts w:hint="eastAsia"/>
              </w:rPr>
              <w:t xml:space="preserve"> </w:t>
            </w:r>
            <w:r>
              <w:t>would approve of my behavior to share medical</w:t>
            </w:r>
            <w:r>
              <w:rPr>
                <w:rFonts w:hint="eastAsia"/>
              </w:rPr>
              <w:t xml:space="preserve"> </w:t>
            </w:r>
            <w:r>
              <w:t>knowledge …</w:t>
            </w:r>
            <w:r>
              <w:rPr>
                <w:rFonts w:hint="eastAsia"/>
              </w:rPr>
              <w:t xml:space="preserve"> 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FDB63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02C60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31652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C3184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453BD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D821B" w14:textId="77777777" w:rsidR="00C67E02" w:rsidRDefault="00000000">
            <w:pPr>
              <w:jc w:val="center"/>
            </w:pPr>
            <w:r>
              <w:t>6</w:t>
            </w:r>
          </w:p>
        </w:tc>
      </w:tr>
      <w:tr w:rsidR="00C67E02" w14:paraId="7A3D5EE9" w14:textId="77777777">
        <w:trPr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8C43D" w14:textId="77777777" w:rsidR="00C67E02" w:rsidRDefault="00000000">
            <w:proofErr w:type="spellStart"/>
            <w:r>
              <w:rPr>
                <w:rFonts w:hint="eastAsia"/>
              </w:rPr>
              <w:t>SN5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2BD251E" w14:textId="77777777" w:rsidR="00C67E02" w:rsidRDefault="00000000">
            <w:bookmarkStart w:id="5" w:name="OLE_LINK4"/>
            <w:r>
              <w:t>…</w:t>
            </w:r>
            <w:bookmarkEnd w:id="5"/>
            <w:r>
              <w:rPr>
                <w:rFonts w:hint="eastAsia"/>
              </w:rPr>
              <w:t xml:space="preserve"> </w:t>
            </w:r>
            <w:r>
              <w:t>share their medical</w:t>
            </w:r>
            <w:r>
              <w:rPr>
                <w:rFonts w:hint="eastAsia"/>
              </w:rPr>
              <w:t xml:space="preserve"> </w:t>
            </w:r>
            <w:r>
              <w:t>knowledge …</w:t>
            </w:r>
            <w:r>
              <w:rPr>
                <w:rFonts w:hint="eastAsia"/>
              </w:rPr>
              <w:t xml:space="preserve"> 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591EB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BA9AE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969BA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9E587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74787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FFDED" w14:textId="77777777" w:rsidR="00C67E02" w:rsidRDefault="00000000">
            <w:pPr>
              <w:jc w:val="center"/>
            </w:pPr>
            <w:r>
              <w:t>6</w:t>
            </w:r>
          </w:p>
        </w:tc>
      </w:tr>
    </w:tbl>
    <w:p w14:paraId="1F6F0D7A" w14:textId="77777777" w:rsidR="00C67E02" w:rsidRDefault="00C67E02"/>
    <w:tbl>
      <w:tblPr>
        <w:tblStyle w:val="a5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993"/>
        <w:gridCol w:w="992"/>
        <w:gridCol w:w="992"/>
        <w:gridCol w:w="851"/>
        <w:gridCol w:w="992"/>
      </w:tblGrid>
      <w:tr w:rsidR="00C67E02" w14:paraId="4C3C8FFE" w14:textId="77777777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4CC7A" w14:textId="77777777" w:rsidR="00C67E02" w:rsidRDefault="00C67E02">
            <w:bookmarkStart w:id="6" w:name="_Hlk221396092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51EE9" w14:textId="77777777" w:rsidR="00C67E02" w:rsidRDefault="00000000">
            <w:pPr>
              <w:jc w:val="center"/>
            </w:pPr>
            <w:r>
              <w:t>Strongly Disagre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FD280" w14:textId="77777777" w:rsidR="00C67E02" w:rsidRDefault="00000000">
            <w:pPr>
              <w:jc w:val="center"/>
            </w:pPr>
            <w:r>
              <w:t>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B3AAA" w14:textId="77777777" w:rsidR="00C67E02" w:rsidRDefault="00000000">
            <w:pPr>
              <w:jc w:val="center"/>
            </w:pPr>
            <w:r>
              <w:t>Slightly 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64E24" w14:textId="77777777" w:rsidR="00C67E02" w:rsidRDefault="00000000">
            <w:pPr>
              <w:jc w:val="center"/>
            </w:pPr>
            <w:r>
              <w:t>Slightly Agre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0B8BB" w14:textId="77777777" w:rsidR="00C67E02" w:rsidRDefault="00000000">
            <w:pPr>
              <w:jc w:val="center"/>
            </w:pPr>
            <w: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BCF4D" w14:textId="77777777" w:rsidR="00C67E02" w:rsidRDefault="00000000">
            <w:pPr>
              <w:jc w:val="center"/>
            </w:pPr>
            <w:r>
              <w:t>Strongly Agree</w:t>
            </w:r>
          </w:p>
        </w:tc>
      </w:tr>
      <w:tr w:rsidR="00C67E02" w14:paraId="74AF6DA2" w14:textId="77777777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CE701" w14:textId="77777777" w:rsidR="00C67E02" w:rsidRDefault="00000000">
            <w:r>
              <w:t>Hypertension is a contagious disease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6E223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E2B37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C8FEF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A8B16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67481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04477" w14:textId="77777777" w:rsidR="00C67E02" w:rsidRDefault="00000000">
            <w:pPr>
              <w:jc w:val="center"/>
            </w:pPr>
            <w:r>
              <w:t>6</w:t>
            </w:r>
          </w:p>
        </w:tc>
      </w:tr>
      <w:bookmarkEnd w:id="6"/>
    </w:tbl>
    <w:p w14:paraId="090DC8FB" w14:textId="77777777" w:rsidR="00C67E02" w:rsidRDefault="00C67E02"/>
    <w:p w14:paraId="70E3F2AA" w14:textId="77777777" w:rsidR="00C67E02" w:rsidRDefault="00000000">
      <w:r>
        <w:rPr>
          <w:rFonts w:hint="eastAsia"/>
        </w:rPr>
        <w:t xml:space="preserve">3. </w:t>
      </w:r>
      <w:r>
        <w:t xml:space="preserve">Perceived Behavioral Control </w:t>
      </w:r>
      <w:r>
        <w:rPr>
          <w:rFonts w:hint="eastAsia"/>
        </w:rPr>
        <w:t>(</w:t>
      </w:r>
      <w:proofErr w:type="spellStart"/>
      <w:r>
        <w:rPr>
          <w:rFonts w:hint="eastAsia"/>
        </w:rPr>
        <w:t>PBC</w:t>
      </w:r>
      <w:proofErr w:type="spellEnd"/>
      <w:r>
        <w:rPr>
          <w:rFonts w:hint="eastAsia"/>
        </w:rPr>
        <w:t xml:space="preserve">) </w:t>
      </w:r>
      <w:r>
        <w:t>for Knowledge Sharing</w:t>
      </w:r>
    </w:p>
    <w:p w14:paraId="73E14769" w14:textId="77777777" w:rsidR="00C67E02" w:rsidRDefault="00000000">
      <w:r>
        <w:rPr>
          <w:rFonts w:hint="eastAsia"/>
        </w:rPr>
        <w:t xml:space="preserve">Please mark </w:t>
      </w:r>
      <w:r>
        <w:t>“√”</w:t>
      </w:r>
      <w:r>
        <w:rPr>
          <w:rFonts w:hint="eastAsia"/>
        </w:rPr>
        <w:t xml:space="preserve"> on the option that best reflects your actual experience or perception.</w:t>
      </w:r>
    </w:p>
    <w:tbl>
      <w:tblPr>
        <w:tblStyle w:val="a5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121"/>
        <w:gridCol w:w="992"/>
        <w:gridCol w:w="993"/>
        <w:gridCol w:w="992"/>
        <w:gridCol w:w="992"/>
        <w:gridCol w:w="851"/>
        <w:gridCol w:w="992"/>
      </w:tblGrid>
      <w:tr w:rsidR="00C67E02" w14:paraId="4F0EE0FE" w14:textId="77777777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D7777" w14:textId="77777777" w:rsidR="00C67E02" w:rsidRDefault="00000000">
            <w:r>
              <w:rPr>
                <w:rFonts w:hint="eastAsia"/>
              </w:rPr>
              <w:t>No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CCE7E" w14:textId="77777777" w:rsidR="00C67E02" w:rsidRDefault="00000000">
            <w:r>
              <w:rPr>
                <w:rFonts w:hint="eastAsia"/>
              </w:rPr>
              <w:t>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AB5CE" w14:textId="77777777" w:rsidR="00C67E02" w:rsidRDefault="00000000">
            <w:pPr>
              <w:jc w:val="center"/>
            </w:pPr>
            <w:r>
              <w:t>Strongly Disagre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D6765" w14:textId="77777777" w:rsidR="00C67E02" w:rsidRDefault="00000000">
            <w:pPr>
              <w:jc w:val="center"/>
            </w:pPr>
            <w:r>
              <w:t>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45313" w14:textId="77777777" w:rsidR="00C67E02" w:rsidRDefault="00000000">
            <w:pPr>
              <w:jc w:val="center"/>
            </w:pPr>
            <w:r>
              <w:t>Slightly 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3E162" w14:textId="77777777" w:rsidR="00C67E02" w:rsidRDefault="00000000">
            <w:pPr>
              <w:jc w:val="center"/>
            </w:pPr>
            <w:r>
              <w:t>Slightly Agre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A5281" w14:textId="77777777" w:rsidR="00C67E02" w:rsidRDefault="00000000">
            <w:pPr>
              <w:jc w:val="center"/>
            </w:pPr>
            <w: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BF9E6" w14:textId="77777777" w:rsidR="00C67E02" w:rsidRDefault="00000000">
            <w:pPr>
              <w:jc w:val="center"/>
            </w:pPr>
            <w:r>
              <w:t>Strongly Agree</w:t>
            </w:r>
          </w:p>
        </w:tc>
      </w:tr>
      <w:bookmarkEnd w:id="4"/>
      <w:tr w:rsidR="00C67E02" w14:paraId="1704B8C4" w14:textId="77777777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A5475" w14:textId="77777777" w:rsidR="00C67E02" w:rsidRDefault="00000000">
            <w:proofErr w:type="spellStart"/>
            <w:r>
              <w:rPr>
                <w:rFonts w:hint="eastAsia"/>
              </w:rPr>
              <w:t>PBC1</w:t>
            </w:r>
            <w:proofErr w:type="spellEnd"/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3AE6BA5C" w14:textId="77777777" w:rsidR="00C67E02" w:rsidRDefault="00000000">
            <w:bookmarkStart w:id="7" w:name="_Hlk222319821"/>
            <w:r>
              <w:t>… to share my medical</w:t>
            </w:r>
            <w:r>
              <w:rPr>
                <w:rFonts w:hint="eastAsia"/>
              </w:rPr>
              <w:t xml:space="preserve"> </w:t>
            </w:r>
            <w:r>
              <w:t xml:space="preserve">knowledge </w:t>
            </w:r>
            <w:bookmarkEnd w:id="7"/>
            <w:r>
              <w:t>…</w:t>
            </w:r>
            <w:r>
              <w:rPr>
                <w:rFonts w:hint="eastAsia"/>
              </w:rPr>
              <w:t xml:space="preserve"> 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83B8E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19226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0944B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5EEF1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C6A64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A6C2D" w14:textId="77777777" w:rsidR="00C67E02" w:rsidRDefault="00000000">
            <w:pPr>
              <w:jc w:val="center"/>
            </w:pPr>
            <w:r>
              <w:t>6</w:t>
            </w:r>
          </w:p>
        </w:tc>
      </w:tr>
      <w:tr w:rsidR="00C67E02" w14:paraId="1D22DFA3" w14:textId="77777777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0F672" w14:textId="77777777" w:rsidR="00C67E02" w:rsidRDefault="00000000">
            <w:proofErr w:type="spellStart"/>
            <w:r>
              <w:rPr>
                <w:rFonts w:hint="eastAsia"/>
              </w:rPr>
              <w:t>PBC2</w:t>
            </w:r>
            <w:proofErr w:type="spellEnd"/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106B3295" w14:textId="4297EF5D" w:rsidR="00C67E02" w:rsidRDefault="001E6233">
            <w:r>
              <w:t>…</w:t>
            </w:r>
            <w:r w:rsidR="00000000">
              <w:t xml:space="preserve"> I want, …</w:t>
            </w:r>
            <w:r w:rsidR="00000000">
              <w:rPr>
                <w:rFonts w:hint="eastAsia"/>
              </w:rPr>
              <w:t xml:space="preserve"> </w:t>
            </w:r>
            <w:r w:rsidR="00000000">
              <w:t>always could share</w:t>
            </w:r>
            <w:r w:rsidR="00000000">
              <w:rPr>
                <w:rFonts w:hint="eastAsia"/>
              </w:rPr>
              <w:t xml:space="preserve"> </w:t>
            </w:r>
            <w:r w:rsidR="00000000">
              <w:t>…</w:t>
            </w:r>
            <w:r w:rsidR="00000000">
              <w:rPr>
                <w:rFonts w:hint="eastAsia"/>
              </w:rPr>
              <w:t xml:space="preserve"> 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03652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0F0D6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3FDC3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AE846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DA0E2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1B8FF" w14:textId="77777777" w:rsidR="00C67E02" w:rsidRDefault="00000000">
            <w:pPr>
              <w:jc w:val="center"/>
            </w:pPr>
            <w:r>
              <w:t>6</w:t>
            </w:r>
          </w:p>
        </w:tc>
      </w:tr>
      <w:tr w:rsidR="00C67E02" w14:paraId="350D70D5" w14:textId="77777777">
        <w:trPr>
          <w:trHeight w:val="304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A3140" w14:textId="77777777" w:rsidR="00C67E02" w:rsidRDefault="00000000">
            <w:proofErr w:type="spellStart"/>
            <w:r>
              <w:rPr>
                <w:rFonts w:hint="eastAsia"/>
              </w:rPr>
              <w:t>PBC3</w:t>
            </w:r>
            <w:proofErr w:type="spellEnd"/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7C705790" w14:textId="77777777" w:rsidR="00C67E02" w:rsidRDefault="00000000">
            <w:r>
              <w:t>… mostly up to me</w:t>
            </w:r>
            <w:r>
              <w:rPr>
                <w:rFonts w:hint="eastAsia"/>
              </w:rPr>
              <w:t xml:space="preserve"> </w:t>
            </w:r>
            <w:r>
              <w:t>…</w:t>
            </w:r>
            <w:r>
              <w:rPr>
                <w:rFonts w:hint="eastAsia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C1E0E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9EAE9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5AECF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FFD97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03AC9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BFBF3" w14:textId="77777777" w:rsidR="00C67E02" w:rsidRDefault="00000000">
            <w:pPr>
              <w:jc w:val="center"/>
            </w:pPr>
            <w:r>
              <w:t>6</w:t>
            </w:r>
          </w:p>
        </w:tc>
      </w:tr>
      <w:tr w:rsidR="00C67E02" w14:paraId="40ADDDE7" w14:textId="77777777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E6B83" w14:textId="77777777" w:rsidR="00C67E02" w:rsidRDefault="00000000">
            <w:proofErr w:type="spellStart"/>
            <w:r>
              <w:rPr>
                <w:rFonts w:hint="eastAsia"/>
              </w:rPr>
              <w:t>PBC4</w:t>
            </w:r>
            <w:proofErr w:type="spellEnd"/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415F77C3" w14:textId="77777777" w:rsidR="00C67E02" w:rsidRDefault="00000000">
            <w:r>
              <w:t xml:space="preserve">… believe that there are much control I </w:t>
            </w:r>
            <w:r>
              <w:lastRenderedPageBreak/>
              <w:t xml:space="preserve">have to </w:t>
            </w:r>
            <w:r>
              <w:rPr>
                <w:rFonts w:hint="eastAsia"/>
              </w:rPr>
              <w:t>... 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25D0B" w14:textId="77777777" w:rsidR="00C67E02" w:rsidRDefault="00000000">
            <w:pPr>
              <w:jc w:val="center"/>
            </w:pPr>
            <w:r>
              <w:lastRenderedPageBreak/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8235F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1CC14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EE992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33266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13AEA" w14:textId="77777777" w:rsidR="00C67E02" w:rsidRDefault="00000000">
            <w:pPr>
              <w:jc w:val="center"/>
            </w:pPr>
            <w:r>
              <w:t>6</w:t>
            </w:r>
          </w:p>
        </w:tc>
      </w:tr>
    </w:tbl>
    <w:p w14:paraId="6926B7EA" w14:textId="77777777" w:rsidR="00C67E02" w:rsidRDefault="00C67E02"/>
    <w:tbl>
      <w:tblPr>
        <w:tblStyle w:val="a5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993"/>
        <w:gridCol w:w="992"/>
        <w:gridCol w:w="992"/>
        <w:gridCol w:w="851"/>
        <w:gridCol w:w="992"/>
      </w:tblGrid>
      <w:tr w:rsidR="00C67E02" w14:paraId="08ADC271" w14:textId="77777777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A736A" w14:textId="77777777" w:rsidR="00C67E02" w:rsidRDefault="00C67E02">
            <w:bookmarkStart w:id="8" w:name="OLE_LINK11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A5019" w14:textId="77777777" w:rsidR="00C67E02" w:rsidRDefault="00000000">
            <w:pPr>
              <w:jc w:val="center"/>
            </w:pPr>
            <w:r>
              <w:t>Strongly Disagre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F9777" w14:textId="77777777" w:rsidR="00C67E02" w:rsidRDefault="00000000">
            <w:pPr>
              <w:jc w:val="center"/>
            </w:pPr>
            <w:r>
              <w:t>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2758A" w14:textId="77777777" w:rsidR="00C67E02" w:rsidRDefault="00000000">
            <w:pPr>
              <w:jc w:val="center"/>
            </w:pPr>
            <w:r>
              <w:t>Slightly 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409A6" w14:textId="77777777" w:rsidR="00C67E02" w:rsidRDefault="00000000">
            <w:pPr>
              <w:jc w:val="center"/>
            </w:pPr>
            <w:r>
              <w:t>Slightly Agre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2E8F6" w14:textId="77777777" w:rsidR="00C67E02" w:rsidRDefault="00000000">
            <w:pPr>
              <w:jc w:val="center"/>
            </w:pPr>
            <w: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02665" w14:textId="77777777" w:rsidR="00C67E02" w:rsidRDefault="00000000">
            <w:pPr>
              <w:jc w:val="center"/>
            </w:pPr>
            <w:r>
              <w:t>Strongly Agree</w:t>
            </w:r>
          </w:p>
        </w:tc>
      </w:tr>
      <w:tr w:rsidR="00C67E02" w14:paraId="2050F1CB" w14:textId="77777777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9230C" w14:textId="77777777" w:rsidR="00C67E02" w:rsidRDefault="00000000">
            <w:r>
              <w:t>The emergency medical service number in China is 119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24D77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29A5C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883E1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81B04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13ED8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4CEDF" w14:textId="77777777" w:rsidR="00C67E02" w:rsidRDefault="00000000">
            <w:pPr>
              <w:jc w:val="center"/>
            </w:pPr>
            <w:r>
              <w:t>6</w:t>
            </w:r>
          </w:p>
        </w:tc>
      </w:tr>
      <w:bookmarkEnd w:id="8"/>
    </w:tbl>
    <w:p w14:paraId="5C58B5BC" w14:textId="77777777" w:rsidR="00C67E02" w:rsidRDefault="00C67E02"/>
    <w:p w14:paraId="5240E7F4" w14:textId="77777777" w:rsidR="00C67E02" w:rsidRDefault="00000000">
      <w:r>
        <w:rPr>
          <w:rFonts w:hint="eastAsia"/>
        </w:rPr>
        <w:t xml:space="preserve">4. </w:t>
      </w:r>
      <w:r>
        <w:t xml:space="preserve">Behavioral Intention </w:t>
      </w:r>
      <w:r>
        <w:rPr>
          <w:rFonts w:hint="eastAsia"/>
        </w:rPr>
        <w:t xml:space="preserve">(BI) </w:t>
      </w:r>
      <w:r>
        <w:t>to Share Knowledge</w:t>
      </w:r>
    </w:p>
    <w:p w14:paraId="1F0F62BF" w14:textId="77777777" w:rsidR="00C67E02" w:rsidRDefault="00000000">
      <w:r>
        <w:rPr>
          <w:rFonts w:hint="eastAsia"/>
        </w:rPr>
        <w:t xml:space="preserve">Please mark </w:t>
      </w:r>
      <w:r>
        <w:t>“√”</w:t>
      </w:r>
      <w:r>
        <w:rPr>
          <w:rFonts w:hint="eastAsia"/>
        </w:rPr>
        <w:t xml:space="preserve"> on the option that best reflects your actual experience or perception.</w:t>
      </w:r>
    </w:p>
    <w:tbl>
      <w:tblPr>
        <w:tblStyle w:val="a5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2264"/>
        <w:gridCol w:w="992"/>
        <w:gridCol w:w="993"/>
        <w:gridCol w:w="992"/>
        <w:gridCol w:w="992"/>
        <w:gridCol w:w="851"/>
        <w:gridCol w:w="992"/>
      </w:tblGrid>
      <w:tr w:rsidR="00C67E02" w14:paraId="38E49429" w14:textId="77777777">
        <w:trPr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BEA77" w14:textId="77777777" w:rsidR="00C67E02" w:rsidRDefault="00000000">
            <w:bookmarkStart w:id="9" w:name="_Hlk221394500"/>
            <w:r>
              <w:rPr>
                <w:rFonts w:hint="eastAsia"/>
              </w:rPr>
              <w:t>No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EB018" w14:textId="77777777" w:rsidR="00C67E02" w:rsidRDefault="00000000">
            <w:r>
              <w:rPr>
                <w:rFonts w:hint="eastAsia"/>
              </w:rPr>
              <w:t>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672E4" w14:textId="77777777" w:rsidR="00C67E02" w:rsidRDefault="00000000">
            <w:pPr>
              <w:jc w:val="center"/>
            </w:pPr>
            <w:r>
              <w:t>Strongly Disagre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27D81" w14:textId="77777777" w:rsidR="00C67E02" w:rsidRDefault="00000000">
            <w:pPr>
              <w:jc w:val="center"/>
            </w:pPr>
            <w:r>
              <w:t>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58E43" w14:textId="77777777" w:rsidR="00C67E02" w:rsidRDefault="00000000">
            <w:pPr>
              <w:jc w:val="center"/>
            </w:pPr>
            <w:r>
              <w:t>Slightly 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F765C" w14:textId="77777777" w:rsidR="00C67E02" w:rsidRDefault="00000000">
            <w:pPr>
              <w:jc w:val="center"/>
            </w:pPr>
            <w:r>
              <w:t>Slightly Agre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C6EFA" w14:textId="77777777" w:rsidR="00C67E02" w:rsidRDefault="00000000">
            <w:pPr>
              <w:jc w:val="center"/>
            </w:pPr>
            <w: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A5891" w14:textId="77777777" w:rsidR="00C67E02" w:rsidRDefault="00000000">
            <w:pPr>
              <w:jc w:val="center"/>
            </w:pPr>
            <w:r>
              <w:t>Strongly Agree</w:t>
            </w:r>
          </w:p>
        </w:tc>
      </w:tr>
      <w:bookmarkEnd w:id="9"/>
      <w:tr w:rsidR="00C67E02" w14:paraId="178E855D" w14:textId="77777777">
        <w:trPr>
          <w:jc w:val="center"/>
        </w:trPr>
        <w:tc>
          <w:tcPr>
            <w:tcW w:w="878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414A86F" w14:textId="77777777" w:rsidR="00C67E02" w:rsidRDefault="00000000">
            <w:r>
              <w:t>… always will</w:t>
            </w:r>
          </w:p>
        </w:tc>
      </w:tr>
      <w:tr w:rsidR="00C67E02" w14:paraId="323894CB" w14:textId="77777777">
        <w:trPr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F0EDC" w14:textId="77777777" w:rsidR="00C67E02" w:rsidRDefault="00000000">
            <w:proofErr w:type="spellStart"/>
            <w:r>
              <w:rPr>
                <w:rFonts w:hint="eastAsia"/>
              </w:rPr>
              <w:t>BI1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5E09F219" w14:textId="77777777" w:rsidR="00C67E02" w:rsidRDefault="00000000">
            <w:r>
              <w:t>…</w:t>
            </w:r>
            <w:r>
              <w:rPr>
                <w:rFonts w:hint="eastAsia"/>
              </w:rPr>
              <w:t xml:space="preserve"> </w:t>
            </w:r>
            <w:r>
              <w:t>plan to share …</w:t>
            </w:r>
            <w:r>
              <w:rPr>
                <w:rFonts w:hint="eastAsia"/>
              </w:rPr>
              <w:t xml:space="preserve"> 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9A3AA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890E5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B5664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E12D2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4C99F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7AF9B" w14:textId="77777777" w:rsidR="00C67E02" w:rsidRDefault="00000000">
            <w:pPr>
              <w:jc w:val="center"/>
            </w:pPr>
            <w:r>
              <w:t>6</w:t>
            </w:r>
          </w:p>
        </w:tc>
      </w:tr>
      <w:tr w:rsidR="00C67E02" w14:paraId="0053CF5B" w14:textId="77777777">
        <w:trPr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0EE29" w14:textId="77777777" w:rsidR="00C67E02" w:rsidRDefault="00000000">
            <w:proofErr w:type="spellStart"/>
            <w:r>
              <w:rPr>
                <w:rFonts w:hint="eastAsia"/>
              </w:rPr>
              <w:t>BI2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1AD8080" w14:textId="77777777" w:rsidR="00C67E02" w:rsidRDefault="00000000">
            <w:r>
              <w:t>…</w:t>
            </w:r>
            <w:r>
              <w:rPr>
                <w:rFonts w:hint="eastAsia"/>
              </w:rPr>
              <w:t xml:space="preserve"> </w:t>
            </w:r>
            <w:r>
              <w:t>try to share</w:t>
            </w:r>
            <w:r>
              <w:rPr>
                <w:rFonts w:hint="eastAsia"/>
              </w:rPr>
              <w:t xml:space="preserve"> </w:t>
            </w:r>
            <w:r>
              <w:t>…</w:t>
            </w:r>
            <w:r>
              <w:rPr>
                <w:rFonts w:hint="eastAsia"/>
              </w:rPr>
              <w:t xml:space="preserve"> 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76DA9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6F152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4AA2F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1AD48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185AF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28562" w14:textId="77777777" w:rsidR="00C67E02" w:rsidRDefault="00000000">
            <w:pPr>
              <w:jc w:val="center"/>
            </w:pPr>
            <w:r>
              <w:t>6</w:t>
            </w:r>
          </w:p>
        </w:tc>
      </w:tr>
      <w:tr w:rsidR="00C67E02" w14:paraId="1C749D8E" w14:textId="77777777">
        <w:trPr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685DD" w14:textId="77777777" w:rsidR="00C67E02" w:rsidRDefault="00000000">
            <w:proofErr w:type="spellStart"/>
            <w:r>
              <w:rPr>
                <w:rFonts w:hint="eastAsia"/>
              </w:rPr>
              <w:t>BI3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6E8A44C7" w14:textId="77777777" w:rsidR="00C67E02" w:rsidRDefault="00000000">
            <w:r>
              <w:t>…</w:t>
            </w:r>
            <w:r>
              <w:rPr>
                <w:rFonts w:hint="eastAsia"/>
              </w:rPr>
              <w:t xml:space="preserve"> </w:t>
            </w:r>
            <w:r>
              <w:t>make an effort to share …</w:t>
            </w:r>
            <w:r>
              <w:rPr>
                <w:rFonts w:hint="eastAsia"/>
              </w:rPr>
              <w:t xml:space="preserve"> 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D782F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88082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6E879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13D81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145A5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9A53C" w14:textId="77777777" w:rsidR="00C67E02" w:rsidRDefault="00000000">
            <w:pPr>
              <w:jc w:val="center"/>
            </w:pPr>
            <w:r>
              <w:t>6</w:t>
            </w:r>
          </w:p>
        </w:tc>
      </w:tr>
      <w:tr w:rsidR="00C67E02" w14:paraId="43D5E5E8" w14:textId="77777777">
        <w:trPr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D1140" w14:textId="77777777" w:rsidR="00C67E02" w:rsidRDefault="00000000">
            <w:proofErr w:type="spellStart"/>
            <w:r>
              <w:rPr>
                <w:rFonts w:hint="eastAsia"/>
              </w:rPr>
              <w:t>BI4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161B94BA" w14:textId="77777777" w:rsidR="00C67E02" w:rsidRDefault="00000000">
            <w:r>
              <w:t>…</w:t>
            </w:r>
            <w:r>
              <w:rPr>
                <w:rFonts w:hint="eastAsia"/>
              </w:rPr>
              <w:t xml:space="preserve"> </w:t>
            </w:r>
            <w:r>
              <w:t>intend to share …</w:t>
            </w:r>
            <w:r>
              <w:rPr>
                <w:rFonts w:hint="eastAsia"/>
              </w:rPr>
              <w:t xml:space="preserve"> 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55A32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1F39A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B20B5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2775B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988FF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95530" w14:textId="77777777" w:rsidR="00C67E02" w:rsidRDefault="00000000">
            <w:pPr>
              <w:jc w:val="center"/>
            </w:pPr>
            <w:r>
              <w:t>6</w:t>
            </w:r>
          </w:p>
        </w:tc>
      </w:tr>
    </w:tbl>
    <w:p w14:paraId="7FE1DC74" w14:textId="77777777" w:rsidR="00C67E02" w:rsidRDefault="00C67E02"/>
    <w:p w14:paraId="16D352EB" w14:textId="77777777" w:rsidR="00C67E02" w:rsidRDefault="00000000">
      <w:r>
        <w:rPr>
          <w:rFonts w:hint="eastAsia"/>
        </w:rPr>
        <w:t xml:space="preserve">5. </w:t>
      </w:r>
      <w:r>
        <w:t xml:space="preserve">Actual Behavior </w:t>
      </w:r>
      <w:r>
        <w:rPr>
          <w:rFonts w:hint="eastAsia"/>
        </w:rPr>
        <w:t xml:space="preserve">(AB) </w:t>
      </w:r>
      <w:r>
        <w:t>of Knowledge Sharing</w:t>
      </w:r>
    </w:p>
    <w:p w14:paraId="4420AFC0" w14:textId="77777777" w:rsidR="00C67E02" w:rsidRDefault="00000000">
      <w:r>
        <w:rPr>
          <w:rFonts w:hint="eastAsia"/>
        </w:rPr>
        <w:t xml:space="preserve">Please mark </w:t>
      </w:r>
      <w:r>
        <w:t>“√”</w:t>
      </w:r>
      <w:r>
        <w:rPr>
          <w:rFonts w:hint="eastAsia"/>
        </w:rPr>
        <w:t xml:space="preserve"> on the option that best reflects your actual experience or perception.</w:t>
      </w:r>
    </w:p>
    <w:tbl>
      <w:tblPr>
        <w:tblStyle w:val="a5"/>
        <w:tblW w:w="0" w:type="auto"/>
        <w:tblInd w:w="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3"/>
        <w:gridCol w:w="2778"/>
        <w:gridCol w:w="730"/>
        <w:gridCol w:w="776"/>
        <w:gridCol w:w="1150"/>
        <w:gridCol w:w="695"/>
        <w:gridCol w:w="1126"/>
        <w:gridCol w:w="858"/>
      </w:tblGrid>
      <w:tr w:rsidR="00C67E02" w14:paraId="10282A4F" w14:textId="77777777">
        <w:trPr>
          <w:trHeight w:val="520"/>
        </w:trPr>
        <w:tc>
          <w:tcPr>
            <w:tcW w:w="0" w:type="auto"/>
            <w:vAlign w:val="center"/>
          </w:tcPr>
          <w:p w14:paraId="3503434D" w14:textId="77777777" w:rsidR="00C67E02" w:rsidRDefault="00000000">
            <w:r>
              <w:rPr>
                <w:rFonts w:hint="eastAsia"/>
              </w:rPr>
              <w:t>No</w:t>
            </w:r>
          </w:p>
        </w:tc>
        <w:tc>
          <w:tcPr>
            <w:tcW w:w="0" w:type="auto"/>
            <w:vAlign w:val="center"/>
          </w:tcPr>
          <w:p w14:paraId="59399FB0" w14:textId="77777777" w:rsidR="00C67E02" w:rsidRDefault="00000000">
            <w:r>
              <w:rPr>
                <w:rFonts w:hint="eastAsia"/>
              </w:rPr>
              <w:t>Items</w:t>
            </w:r>
          </w:p>
        </w:tc>
        <w:tc>
          <w:tcPr>
            <w:tcW w:w="0" w:type="auto"/>
            <w:vAlign w:val="center"/>
          </w:tcPr>
          <w:p w14:paraId="12AFFE0E" w14:textId="77777777" w:rsidR="00C67E02" w:rsidRDefault="00000000">
            <w:r>
              <w:rPr>
                <w:rFonts w:hint="eastAsia"/>
              </w:rPr>
              <w:t>Never</w:t>
            </w:r>
          </w:p>
        </w:tc>
        <w:tc>
          <w:tcPr>
            <w:tcW w:w="0" w:type="auto"/>
            <w:vAlign w:val="center"/>
          </w:tcPr>
          <w:p w14:paraId="04B20DC5" w14:textId="77777777" w:rsidR="00C67E02" w:rsidRDefault="00000000">
            <w:r>
              <w:rPr>
                <w:rFonts w:hint="eastAsia"/>
              </w:rPr>
              <w:t>Rarely</w:t>
            </w:r>
          </w:p>
        </w:tc>
        <w:tc>
          <w:tcPr>
            <w:tcW w:w="0" w:type="auto"/>
            <w:vAlign w:val="center"/>
          </w:tcPr>
          <w:p w14:paraId="3DC6F843" w14:textId="77777777" w:rsidR="00C67E02" w:rsidRDefault="00000000">
            <w:r>
              <w:rPr>
                <w:rFonts w:hint="eastAsia"/>
              </w:rPr>
              <w:t>Sometimes</w:t>
            </w:r>
          </w:p>
        </w:tc>
        <w:tc>
          <w:tcPr>
            <w:tcW w:w="0" w:type="auto"/>
            <w:vAlign w:val="center"/>
          </w:tcPr>
          <w:p w14:paraId="152EF6F0" w14:textId="77777777" w:rsidR="00C67E02" w:rsidRDefault="00000000">
            <w:r>
              <w:rPr>
                <w:rFonts w:hint="eastAsia"/>
              </w:rPr>
              <w:t>Often</w:t>
            </w:r>
          </w:p>
        </w:tc>
        <w:tc>
          <w:tcPr>
            <w:tcW w:w="0" w:type="auto"/>
            <w:vAlign w:val="center"/>
          </w:tcPr>
          <w:p w14:paraId="45C40B70" w14:textId="77777777" w:rsidR="00C67E02" w:rsidRDefault="00000000">
            <w:r>
              <w:t>Frequently</w:t>
            </w:r>
          </w:p>
        </w:tc>
        <w:tc>
          <w:tcPr>
            <w:tcW w:w="0" w:type="auto"/>
            <w:vAlign w:val="center"/>
          </w:tcPr>
          <w:p w14:paraId="0CF78EA6" w14:textId="77777777" w:rsidR="00C67E02" w:rsidRDefault="00000000">
            <w:r>
              <w:t>Always</w:t>
            </w:r>
          </w:p>
        </w:tc>
      </w:tr>
      <w:tr w:rsidR="00C67E02" w14:paraId="445AE824" w14:textId="77777777">
        <w:trPr>
          <w:trHeight w:val="50"/>
        </w:trPr>
        <w:tc>
          <w:tcPr>
            <w:tcW w:w="0" w:type="auto"/>
            <w:gridSpan w:val="8"/>
            <w:shd w:val="clear" w:color="auto" w:fill="E7E6E6" w:themeFill="background2"/>
            <w:vAlign w:val="center"/>
          </w:tcPr>
          <w:p w14:paraId="6FEBCE6C" w14:textId="77777777" w:rsidR="00C67E02" w:rsidRDefault="00000000">
            <w:r>
              <w:t>… explanations regarding</w:t>
            </w:r>
          </w:p>
        </w:tc>
      </w:tr>
      <w:tr w:rsidR="00C67E02" w14:paraId="18505D87" w14:textId="77777777">
        <w:tc>
          <w:tcPr>
            <w:tcW w:w="0" w:type="auto"/>
            <w:vAlign w:val="center"/>
          </w:tcPr>
          <w:p w14:paraId="6E887DEC" w14:textId="77777777" w:rsidR="00C67E02" w:rsidRDefault="00000000">
            <w:bookmarkStart w:id="10" w:name="_Hlk221393773"/>
            <w:proofErr w:type="spellStart"/>
            <w:r>
              <w:rPr>
                <w:rFonts w:hint="eastAsia"/>
              </w:rPr>
              <w:t>AB</w:t>
            </w:r>
            <w:r>
              <w:t>1</w:t>
            </w:r>
            <w:proofErr w:type="spellEnd"/>
          </w:p>
        </w:tc>
        <w:tc>
          <w:tcPr>
            <w:tcW w:w="0" w:type="auto"/>
          </w:tcPr>
          <w:p w14:paraId="0553C691" w14:textId="77777777" w:rsidR="00C67E02" w:rsidRDefault="00000000">
            <w:bookmarkStart w:id="11" w:name="OLE_LINK5"/>
            <w:r>
              <w:t>…</w:t>
            </w:r>
            <w:bookmarkEnd w:id="11"/>
            <w:r>
              <w:rPr>
                <w:rFonts w:hint="eastAsia"/>
              </w:rPr>
              <w:t xml:space="preserve"> t</w:t>
            </w:r>
            <w:r>
              <w:t>he causes of …</w:t>
            </w:r>
            <w:r>
              <w:rPr>
                <w:rFonts w:hint="eastAsia"/>
              </w:rPr>
              <w:t xml:space="preserve"> </w:t>
            </w:r>
            <w:r>
              <w:t>.</w:t>
            </w:r>
          </w:p>
        </w:tc>
        <w:tc>
          <w:tcPr>
            <w:tcW w:w="0" w:type="auto"/>
            <w:vAlign w:val="center"/>
          </w:tcPr>
          <w:p w14:paraId="79F557A7" w14:textId="77777777" w:rsidR="00C67E02" w:rsidRDefault="00000000">
            <w:r>
              <w:t>1</w:t>
            </w:r>
          </w:p>
        </w:tc>
        <w:tc>
          <w:tcPr>
            <w:tcW w:w="0" w:type="auto"/>
            <w:vAlign w:val="center"/>
          </w:tcPr>
          <w:p w14:paraId="54309D99" w14:textId="77777777" w:rsidR="00C67E02" w:rsidRDefault="00000000">
            <w:r>
              <w:t>2</w:t>
            </w:r>
          </w:p>
        </w:tc>
        <w:tc>
          <w:tcPr>
            <w:tcW w:w="0" w:type="auto"/>
            <w:vAlign w:val="center"/>
          </w:tcPr>
          <w:p w14:paraId="681AE134" w14:textId="77777777" w:rsidR="00C67E02" w:rsidRDefault="00000000">
            <w:r>
              <w:t>3</w:t>
            </w:r>
          </w:p>
        </w:tc>
        <w:tc>
          <w:tcPr>
            <w:tcW w:w="0" w:type="auto"/>
            <w:vAlign w:val="center"/>
          </w:tcPr>
          <w:p w14:paraId="6A3E73EF" w14:textId="77777777" w:rsidR="00C67E02" w:rsidRDefault="00000000">
            <w:r>
              <w:t>4</w:t>
            </w:r>
          </w:p>
        </w:tc>
        <w:tc>
          <w:tcPr>
            <w:tcW w:w="0" w:type="auto"/>
            <w:vAlign w:val="center"/>
          </w:tcPr>
          <w:p w14:paraId="78F2952D" w14:textId="77777777" w:rsidR="00C67E02" w:rsidRDefault="00000000">
            <w:r>
              <w:t>5</w:t>
            </w:r>
          </w:p>
        </w:tc>
        <w:tc>
          <w:tcPr>
            <w:tcW w:w="0" w:type="auto"/>
            <w:vAlign w:val="center"/>
          </w:tcPr>
          <w:p w14:paraId="0D51DB22" w14:textId="77777777" w:rsidR="00C67E02" w:rsidRDefault="00000000">
            <w:r>
              <w:t>6</w:t>
            </w:r>
          </w:p>
        </w:tc>
      </w:tr>
      <w:tr w:rsidR="00C67E02" w14:paraId="084D4F4F" w14:textId="77777777">
        <w:trPr>
          <w:trHeight w:val="254"/>
        </w:trPr>
        <w:tc>
          <w:tcPr>
            <w:tcW w:w="0" w:type="auto"/>
            <w:vAlign w:val="center"/>
          </w:tcPr>
          <w:p w14:paraId="5E20C408" w14:textId="77777777" w:rsidR="00C67E02" w:rsidRDefault="00000000">
            <w:proofErr w:type="spellStart"/>
            <w:r>
              <w:rPr>
                <w:rFonts w:hint="eastAsia"/>
              </w:rPr>
              <w:t>AB</w:t>
            </w:r>
            <w:r>
              <w:t>2</w:t>
            </w:r>
            <w:proofErr w:type="spellEnd"/>
          </w:p>
        </w:tc>
        <w:tc>
          <w:tcPr>
            <w:tcW w:w="0" w:type="auto"/>
          </w:tcPr>
          <w:p w14:paraId="2A0D4564" w14:textId="77777777" w:rsidR="00C67E02" w:rsidRDefault="00000000">
            <w:r>
              <w:t>…</w:t>
            </w:r>
            <w:r>
              <w:rPr>
                <w:rFonts w:hint="eastAsia"/>
              </w:rPr>
              <w:t xml:space="preserve"> t</w:t>
            </w:r>
            <w:r>
              <w:t xml:space="preserve">he treatment for </w:t>
            </w:r>
            <w:r>
              <w:rPr>
                <w:rFonts w:hint="eastAsia"/>
              </w:rPr>
              <w:t>my patient</w:t>
            </w:r>
            <w:r>
              <w:t>’</w:t>
            </w:r>
            <w:r>
              <w:rPr>
                <w:rFonts w:hint="eastAsia"/>
              </w:rPr>
              <w:t>s</w:t>
            </w:r>
            <w:r>
              <w:t xml:space="preserve"> …</w:t>
            </w:r>
            <w:r>
              <w:rPr>
                <w:rFonts w:hint="eastAsia"/>
              </w:rPr>
              <w:t xml:space="preserve"> </w:t>
            </w:r>
            <w:r>
              <w:t>.</w:t>
            </w:r>
          </w:p>
        </w:tc>
        <w:tc>
          <w:tcPr>
            <w:tcW w:w="0" w:type="auto"/>
            <w:vAlign w:val="center"/>
          </w:tcPr>
          <w:p w14:paraId="5A2BE90A" w14:textId="77777777" w:rsidR="00C67E02" w:rsidRDefault="00000000">
            <w:r>
              <w:t>1</w:t>
            </w:r>
          </w:p>
        </w:tc>
        <w:tc>
          <w:tcPr>
            <w:tcW w:w="0" w:type="auto"/>
            <w:vAlign w:val="center"/>
          </w:tcPr>
          <w:p w14:paraId="61980B0F" w14:textId="77777777" w:rsidR="00C67E02" w:rsidRDefault="00000000">
            <w:r>
              <w:t>2</w:t>
            </w:r>
          </w:p>
        </w:tc>
        <w:tc>
          <w:tcPr>
            <w:tcW w:w="0" w:type="auto"/>
            <w:vAlign w:val="center"/>
          </w:tcPr>
          <w:p w14:paraId="20ED23E8" w14:textId="77777777" w:rsidR="00C67E02" w:rsidRDefault="00000000">
            <w:r>
              <w:t>3</w:t>
            </w:r>
          </w:p>
        </w:tc>
        <w:tc>
          <w:tcPr>
            <w:tcW w:w="0" w:type="auto"/>
            <w:vAlign w:val="center"/>
          </w:tcPr>
          <w:p w14:paraId="44872C82" w14:textId="77777777" w:rsidR="00C67E02" w:rsidRDefault="00000000">
            <w:r>
              <w:t>4</w:t>
            </w:r>
          </w:p>
        </w:tc>
        <w:tc>
          <w:tcPr>
            <w:tcW w:w="0" w:type="auto"/>
            <w:vAlign w:val="center"/>
          </w:tcPr>
          <w:p w14:paraId="10C35E08" w14:textId="77777777" w:rsidR="00C67E02" w:rsidRDefault="00000000">
            <w:r>
              <w:t>5</w:t>
            </w:r>
          </w:p>
        </w:tc>
        <w:tc>
          <w:tcPr>
            <w:tcW w:w="0" w:type="auto"/>
            <w:vAlign w:val="center"/>
          </w:tcPr>
          <w:p w14:paraId="31FB147A" w14:textId="77777777" w:rsidR="00C67E02" w:rsidRDefault="00000000">
            <w:r>
              <w:t>6</w:t>
            </w:r>
          </w:p>
        </w:tc>
      </w:tr>
      <w:tr w:rsidR="00C67E02" w14:paraId="1B38D192" w14:textId="77777777">
        <w:tc>
          <w:tcPr>
            <w:tcW w:w="0" w:type="auto"/>
            <w:vAlign w:val="center"/>
          </w:tcPr>
          <w:p w14:paraId="18E84C03" w14:textId="77777777" w:rsidR="00C67E02" w:rsidRDefault="00000000">
            <w:proofErr w:type="spellStart"/>
            <w:r>
              <w:rPr>
                <w:rFonts w:hint="eastAsia"/>
              </w:rPr>
              <w:t>AB</w:t>
            </w:r>
            <w:r>
              <w:t>3</w:t>
            </w:r>
            <w:proofErr w:type="spellEnd"/>
          </w:p>
        </w:tc>
        <w:tc>
          <w:tcPr>
            <w:tcW w:w="0" w:type="auto"/>
          </w:tcPr>
          <w:p w14:paraId="22B8DF6A" w14:textId="77777777" w:rsidR="00C67E02" w:rsidRDefault="00000000">
            <w:r>
              <w:t>…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kern w:val="21"/>
              </w:rPr>
              <w:t>t</w:t>
            </w:r>
            <w:r>
              <w:rPr>
                <w:kern w:val="21"/>
              </w:rPr>
              <w:t>he purpose of any tests that …</w:t>
            </w:r>
            <w:r>
              <w:rPr>
                <w:rFonts w:hint="eastAsia"/>
                <w:kern w:val="21"/>
              </w:rPr>
              <w:t xml:space="preserve"> </w:t>
            </w:r>
            <w:r>
              <w:rPr>
                <w:kern w:val="21"/>
              </w:rPr>
              <w:t>.</w:t>
            </w:r>
          </w:p>
        </w:tc>
        <w:tc>
          <w:tcPr>
            <w:tcW w:w="0" w:type="auto"/>
            <w:vAlign w:val="center"/>
          </w:tcPr>
          <w:p w14:paraId="295FB48F" w14:textId="77777777" w:rsidR="00C67E02" w:rsidRDefault="00000000">
            <w:r>
              <w:t>1</w:t>
            </w:r>
          </w:p>
        </w:tc>
        <w:tc>
          <w:tcPr>
            <w:tcW w:w="0" w:type="auto"/>
            <w:vAlign w:val="center"/>
          </w:tcPr>
          <w:p w14:paraId="579E9DA0" w14:textId="77777777" w:rsidR="00C67E02" w:rsidRDefault="00000000">
            <w:r>
              <w:t>2</w:t>
            </w:r>
          </w:p>
        </w:tc>
        <w:tc>
          <w:tcPr>
            <w:tcW w:w="0" w:type="auto"/>
            <w:vAlign w:val="center"/>
          </w:tcPr>
          <w:p w14:paraId="7B11EE7E" w14:textId="77777777" w:rsidR="00C67E02" w:rsidRDefault="00000000">
            <w:r>
              <w:t>3</w:t>
            </w:r>
          </w:p>
        </w:tc>
        <w:tc>
          <w:tcPr>
            <w:tcW w:w="0" w:type="auto"/>
            <w:vAlign w:val="center"/>
          </w:tcPr>
          <w:p w14:paraId="79F76323" w14:textId="77777777" w:rsidR="00C67E02" w:rsidRDefault="00000000">
            <w:r>
              <w:t>4</w:t>
            </w:r>
          </w:p>
        </w:tc>
        <w:tc>
          <w:tcPr>
            <w:tcW w:w="0" w:type="auto"/>
            <w:vAlign w:val="center"/>
          </w:tcPr>
          <w:p w14:paraId="22A3303A" w14:textId="77777777" w:rsidR="00C67E02" w:rsidRDefault="00000000">
            <w:r>
              <w:t>5</w:t>
            </w:r>
          </w:p>
        </w:tc>
        <w:tc>
          <w:tcPr>
            <w:tcW w:w="0" w:type="auto"/>
            <w:vAlign w:val="center"/>
          </w:tcPr>
          <w:p w14:paraId="697DD3F2" w14:textId="77777777" w:rsidR="00C67E02" w:rsidRDefault="00000000">
            <w:r>
              <w:t>6</w:t>
            </w:r>
          </w:p>
        </w:tc>
      </w:tr>
      <w:tr w:rsidR="00C67E02" w14:paraId="1F859436" w14:textId="77777777">
        <w:tc>
          <w:tcPr>
            <w:tcW w:w="0" w:type="auto"/>
            <w:vAlign w:val="center"/>
          </w:tcPr>
          <w:p w14:paraId="6DCC7BAB" w14:textId="77777777" w:rsidR="00C67E02" w:rsidRDefault="00000000">
            <w:proofErr w:type="spellStart"/>
            <w:r>
              <w:rPr>
                <w:rFonts w:hint="eastAsia"/>
              </w:rPr>
              <w:t>AB</w:t>
            </w:r>
            <w:r>
              <w:t>4</w:t>
            </w:r>
            <w:proofErr w:type="spellEnd"/>
          </w:p>
        </w:tc>
        <w:tc>
          <w:tcPr>
            <w:tcW w:w="0" w:type="auto"/>
          </w:tcPr>
          <w:p w14:paraId="58B140B6" w14:textId="77777777" w:rsidR="00C67E02" w:rsidRDefault="00000000">
            <w:r>
              <w:t>…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kern w:val="21"/>
              </w:rPr>
              <w:t>h</w:t>
            </w:r>
            <w:r>
              <w:rPr>
                <w:kern w:val="21"/>
              </w:rPr>
              <w:t>ow to take …</w:t>
            </w:r>
            <w:r>
              <w:rPr>
                <w:rFonts w:hint="eastAsia"/>
                <w:kern w:val="21"/>
              </w:rPr>
              <w:t xml:space="preserve"> </w:t>
            </w:r>
            <w:r>
              <w:rPr>
                <w:kern w:val="21"/>
              </w:rPr>
              <w:t>.</w:t>
            </w:r>
          </w:p>
        </w:tc>
        <w:tc>
          <w:tcPr>
            <w:tcW w:w="0" w:type="auto"/>
            <w:vAlign w:val="center"/>
          </w:tcPr>
          <w:p w14:paraId="230C6E0B" w14:textId="77777777" w:rsidR="00C67E02" w:rsidRDefault="00000000">
            <w:r>
              <w:t>1</w:t>
            </w:r>
          </w:p>
        </w:tc>
        <w:tc>
          <w:tcPr>
            <w:tcW w:w="0" w:type="auto"/>
            <w:vAlign w:val="center"/>
          </w:tcPr>
          <w:p w14:paraId="2EE6735D" w14:textId="77777777" w:rsidR="00C67E02" w:rsidRDefault="00000000">
            <w:r>
              <w:t>2</w:t>
            </w:r>
          </w:p>
        </w:tc>
        <w:tc>
          <w:tcPr>
            <w:tcW w:w="0" w:type="auto"/>
            <w:vAlign w:val="center"/>
          </w:tcPr>
          <w:p w14:paraId="59E488AE" w14:textId="77777777" w:rsidR="00C67E02" w:rsidRDefault="00000000">
            <w:r>
              <w:t>3</w:t>
            </w:r>
          </w:p>
        </w:tc>
        <w:tc>
          <w:tcPr>
            <w:tcW w:w="0" w:type="auto"/>
            <w:vAlign w:val="center"/>
          </w:tcPr>
          <w:p w14:paraId="2F5C6982" w14:textId="77777777" w:rsidR="00C67E02" w:rsidRDefault="00000000">
            <w:r>
              <w:t>4</w:t>
            </w:r>
          </w:p>
        </w:tc>
        <w:tc>
          <w:tcPr>
            <w:tcW w:w="0" w:type="auto"/>
            <w:vAlign w:val="center"/>
          </w:tcPr>
          <w:p w14:paraId="07486218" w14:textId="77777777" w:rsidR="00C67E02" w:rsidRDefault="00000000">
            <w:r>
              <w:t>5</w:t>
            </w:r>
          </w:p>
        </w:tc>
        <w:tc>
          <w:tcPr>
            <w:tcW w:w="0" w:type="auto"/>
            <w:vAlign w:val="center"/>
          </w:tcPr>
          <w:p w14:paraId="7EE7D93A" w14:textId="77777777" w:rsidR="00C67E02" w:rsidRDefault="00000000">
            <w:r>
              <w:t>6</w:t>
            </w:r>
          </w:p>
        </w:tc>
      </w:tr>
      <w:tr w:rsidR="00C67E02" w14:paraId="0F9ECAF5" w14:textId="77777777">
        <w:tc>
          <w:tcPr>
            <w:tcW w:w="0" w:type="auto"/>
            <w:vAlign w:val="center"/>
          </w:tcPr>
          <w:p w14:paraId="6293A51F" w14:textId="77777777" w:rsidR="00C67E02" w:rsidRDefault="00000000">
            <w:proofErr w:type="spellStart"/>
            <w:r>
              <w:rPr>
                <w:rFonts w:hint="eastAsia"/>
              </w:rPr>
              <w:t>AB</w:t>
            </w:r>
            <w:r>
              <w:t>5</w:t>
            </w:r>
            <w:proofErr w:type="spellEnd"/>
          </w:p>
        </w:tc>
        <w:tc>
          <w:tcPr>
            <w:tcW w:w="0" w:type="auto"/>
          </w:tcPr>
          <w:p w14:paraId="5532775E" w14:textId="77777777" w:rsidR="00C67E02" w:rsidRDefault="00000000">
            <w:r>
              <w:t>…</w:t>
            </w:r>
            <w:r>
              <w:rPr>
                <w:rFonts w:hint="eastAsia"/>
                <w:kern w:val="21"/>
              </w:rPr>
              <w:t>t</w:t>
            </w:r>
            <w:r>
              <w:rPr>
                <w:kern w:val="21"/>
              </w:rPr>
              <w:t>he long-term consequences of …</w:t>
            </w:r>
            <w:r>
              <w:rPr>
                <w:rFonts w:hint="eastAsia"/>
                <w:kern w:val="21"/>
              </w:rPr>
              <w:t xml:space="preserve"> .</w:t>
            </w:r>
          </w:p>
        </w:tc>
        <w:tc>
          <w:tcPr>
            <w:tcW w:w="0" w:type="auto"/>
            <w:vAlign w:val="center"/>
          </w:tcPr>
          <w:p w14:paraId="0C1A3A93" w14:textId="77777777" w:rsidR="00C67E02" w:rsidRDefault="00000000">
            <w:r>
              <w:t>1</w:t>
            </w:r>
          </w:p>
        </w:tc>
        <w:tc>
          <w:tcPr>
            <w:tcW w:w="0" w:type="auto"/>
            <w:vAlign w:val="center"/>
          </w:tcPr>
          <w:p w14:paraId="6545E2AE" w14:textId="77777777" w:rsidR="00C67E02" w:rsidRDefault="00000000">
            <w:r>
              <w:t>2</w:t>
            </w:r>
          </w:p>
        </w:tc>
        <w:tc>
          <w:tcPr>
            <w:tcW w:w="0" w:type="auto"/>
            <w:vAlign w:val="center"/>
          </w:tcPr>
          <w:p w14:paraId="45161FC7" w14:textId="77777777" w:rsidR="00C67E02" w:rsidRDefault="00000000">
            <w:r>
              <w:t>3</w:t>
            </w:r>
          </w:p>
        </w:tc>
        <w:tc>
          <w:tcPr>
            <w:tcW w:w="0" w:type="auto"/>
            <w:vAlign w:val="center"/>
          </w:tcPr>
          <w:p w14:paraId="7CCDE4B7" w14:textId="77777777" w:rsidR="00C67E02" w:rsidRDefault="00000000">
            <w:r>
              <w:t>4</w:t>
            </w:r>
          </w:p>
        </w:tc>
        <w:tc>
          <w:tcPr>
            <w:tcW w:w="0" w:type="auto"/>
            <w:vAlign w:val="center"/>
          </w:tcPr>
          <w:p w14:paraId="01CC2F01" w14:textId="77777777" w:rsidR="00C67E02" w:rsidRDefault="00000000">
            <w:r>
              <w:t>5</w:t>
            </w:r>
          </w:p>
        </w:tc>
        <w:tc>
          <w:tcPr>
            <w:tcW w:w="0" w:type="auto"/>
            <w:vAlign w:val="center"/>
          </w:tcPr>
          <w:p w14:paraId="1133E9D8" w14:textId="77777777" w:rsidR="00C67E02" w:rsidRDefault="00000000">
            <w:r>
              <w:t>6</w:t>
            </w:r>
          </w:p>
        </w:tc>
      </w:tr>
      <w:bookmarkEnd w:id="10"/>
    </w:tbl>
    <w:p w14:paraId="59DCC80F" w14:textId="77777777" w:rsidR="00C67E02" w:rsidRDefault="00C67E02"/>
    <w:tbl>
      <w:tblPr>
        <w:tblStyle w:val="a5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993"/>
        <w:gridCol w:w="992"/>
        <w:gridCol w:w="992"/>
        <w:gridCol w:w="851"/>
        <w:gridCol w:w="992"/>
      </w:tblGrid>
      <w:tr w:rsidR="00C67E02" w14:paraId="236A0714" w14:textId="77777777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3C3FD" w14:textId="77777777" w:rsidR="00C67E02" w:rsidRDefault="00C67E02"/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280E5" w14:textId="77777777" w:rsidR="00C67E02" w:rsidRDefault="00000000">
            <w:pPr>
              <w:jc w:val="center"/>
            </w:pPr>
            <w:r>
              <w:t>Strongly Disagre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7D60B" w14:textId="77777777" w:rsidR="00C67E02" w:rsidRDefault="00000000">
            <w:pPr>
              <w:jc w:val="center"/>
            </w:pPr>
            <w:r>
              <w:t>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B196C" w14:textId="77777777" w:rsidR="00C67E02" w:rsidRDefault="00000000">
            <w:pPr>
              <w:jc w:val="center"/>
            </w:pPr>
            <w:r>
              <w:t>Slightly 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B0B44" w14:textId="77777777" w:rsidR="00C67E02" w:rsidRDefault="00000000">
            <w:pPr>
              <w:jc w:val="center"/>
            </w:pPr>
            <w:r>
              <w:t>Slightly Agre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C1109" w14:textId="77777777" w:rsidR="00C67E02" w:rsidRDefault="00000000">
            <w:pPr>
              <w:jc w:val="center"/>
            </w:pPr>
            <w: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65E3D" w14:textId="77777777" w:rsidR="00C67E02" w:rsidRDefault="00000000">
            <w:pPr>
              <w:jc w:val="center"/>
            </w:pPr>
            <w:r>
              <w:t>Strongly Agree</w:t>
            </w:r>
          </w:p>
        </w:tc>
      </w:tr>
      <w:tr w:rsidR="00C67E02" w14:paraId="0A18EA9E" w14:textId="77777777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E5798" w14:textId="77777777" w:rsidR="00C67E02" w:rsidRDefault="00000000">
            <w:r>
              <w:t>AIDS is not a contagious disease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32715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F0156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2F644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E671E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6D09F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E6516" w14:textId="77777777" w:rsidR="00C67E02" w:rsidRDefault="00000000">
            <w:pPr>
              <w:jc w:val="center"/>
            </w:pPr>
            <w:r>
              <w:t>6</w:t>
            </w:r>
          </w:p>
        </w:tc>
      </w:tr>
    </w:tbl>
    <w:p w14:paraId="78ED58E8" w14:textId="77777777" w:rsidR="00C67E02" w:rsidRDefault="00C67E02"/>
    <w:p w14:paraId="4478AE3F" w14:textId="77777777" w:rsidR="00C67E02" w:rsidRDefault="00000000">
      <w:r>
        <w:rPr>
          <w:rFonts w:hint="eastAsia"/>
        </w:rPr>
        <w:t xml:space="preserve">6. </w:t>
      </w:r>
      <w:r>
        <w:t>Perceived Patient Health Literacy</w:t>
      </w:r>
    </w:p>
    <w:p w14:paraId="64C18B5D" w14:textId="77777777" w:rsidR="00C67E02" w:rsidRDefault="00000000">
      <w:r>
        <w:rPr>
          <w:rFonts w:hint="eastAsia"/>
        </w:rPr>
        <w:t xml:space="preserve">Please mark </w:t>
      </w:r>
      <w:r>
        <w:t>“√”</w:t>
      </w:r>
      <w:r>
        <w:rPr>
          <w:rFonts w:hint="eastAsia"/>
        </w:rPr>
        <w:t xml:space="preserve"> on the option that best reflects your actual experience or perception.</w:t>
      </w:r>
    </w:p>
    <w:tbl>
      <w:tblPr>
        <w:tblStyle w:val="a5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79"/>
        <w:gridCol w:w="992"/>
        <w:gridCol w:w="993"/>
        <w:gridCol w:w="992"/>
        <w:gridCol w:w="992"/>
        <w:gridCol w:w="851"/>
        <w:gridCol w:w="992"/>
      </w:tblGrid>
      <w:tr w:rsidR="00C67E02" w14:paraId="2186CB29" w14:textId="77777777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C5EE0" w14:textId="77777777" w:rsidR="00C67E02" w:rsidRDefault="00000000">
            <w:r>
              <w:rPr>
                <w:rFonts w:hint="eastAsia"/>
              </w:rPr>
              <w:t>No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0AD64" w14:textId="77777777" w:rsidR="00C67E02" w:rsidRDefault="00000000">
            <w:r>
              <w:rPr>
                <w:rFonts w:hint="eastAsia"/>
              </w:rPr>
              <w:t>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88C1A" w14:textId="77777777" w:rsidR="00C67E02" w:rsidRDefault="00000000">
            <w:pPr>
              <w:jc w:val="center"/>
            </w:pPr>
            <w:r>
              <w:t>Strongly Disagre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392D1" w14:textId="77777777" w:rsidR="00C67E02" w:rsidRDefault="00000000">
            <w:pPr>
              <w:jc w:val="center"/>
            </w:pPr>
            <w:r>
              <w:t>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43FCF" w14:textId="77777777" w:rsidR="00C67E02" w:rsidRDefault="00000000">
            <w:pPr>
              <w:jc w:val="center"/>
            </w:pPr>
            <w:r>
              <w:t>Slightly 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0A08C" w14:textId="77777777" w:rsidR="00C67E02" w:rsidRDefault="00000000">
            <w:pPr>
              <w:jc w:val="center"/>
            </w:pPr>
            <w:r>
              <w:t>Slightly Agre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BE51E" w14:textId="77777777" w:rsidR="00C67E02" w:rsidRDefault="00000000">
            <w:pPr>
              <w:jc w:val="center"/>
            </w:pPr>
            <w: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1639A" w14:textId="77777777" w:rsidR="00C67E02" w:rsidRDefault="00000000">
            <w:pPr>
              <w:jc w:val="center"/>
            </w:pPr>
            <w:r>
              <w:t>Strongly Agree</w:t>
            </w:r>
          </w:p>
        </w:tc>
      </w:tr>
      <w:tr w:rsidR="00C67E02" w14:paraId="70340FBF" w14:textId="77777777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CB0EC" w14:textId="77777777" w:rsidR="00C67E02" w:rsidRDefault="00000000">
            <w:proofErr w:type="spellStart"/>
            <w:r>
              <w:rPr>
                <w:rFonts w:hint="eastAsia"/>
              </w:rPr>
              <w:t>PPHL1</w:t>
            </w:r>
            <w:proofErr w:type="spellEnd"/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C1D16" w14:textId="0C20BCA2" w:rsidR="00C67E02" w:rsidRDefault="00000000">
            <w:bookmarkStart w:id="12" w:name="_Hlk222765373"/>
            <w:r>
              <w:t xml:space="preserve">… </w:t>
            </w:r>
            <w:r>
              <w:rPr>
                <w:rFonts w:hint="eastAsia"/>
              </w:rPr>
              <w:t>my patients</w:t>
            </w:r>
            <w:r>
              <w:t xml:space="preserve"> have good </w:t>
            </w:r>
            <w:r w:rsidR="00E53C3A" w:rsidRPr="00E53C3A">
              <w:t>knowledge</w:t>
            </w:r>
            <w:r>
              <w:t xml:space="preserve"> about</w:t>
            </w:r>
            <w:bookmarkEnd w:id="12"/>
            <w:r>
              <w:rPr>
                <w:rFonts w:hint="eastAsia"/>
              </w:rPr>
              <w:t xml:space="preserve"> </w:t>
            </w:r>
            <w:r>
              <w:t>…</w:t>
            </w:r>
            <w:r>
              <w:rPr>
                <w:rFonts w:hint="eastAsia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44962D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0423D99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41FD29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99DAEC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705F15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FC902E" w14:textId="77777777" w:rsidR="00C67E02" w:rsidRDefault="00000000">
            <w:pPr>
              <w:jc w:val="center"/>
            </w:pPr>
            <w:r>
              <w:t>6</w:t>
            </w:r>
          </w:p>
        </w:tc>
      </w:tr>
      <w:tr w:rsidR="00C67E02" w14:paraId="1B743801" w14:textId="77777777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D06D4" w14:textId="77777777" w:rsidR="00C67E02" w:rsidRPr="001E6233" w:rsidRDefault="00000000">
            <w:proofErr w:type="spellStart"/>
            <w:r w:rsidRPr="001E6233">
              <w:rPr>
                <w:rFonts w:hint="eastAsia"/>
              </w:rPr>
              <w:t>PPHL2</w:t>
            </w:r>
            <w:proofErr w:type="spellEnd"/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BB0FB" w14:textId="6AC70470" w:rsidR="00C67E02" w:rsidRPr="001E6233" w:rsidRDefault="00000000">
            <w:bookmarkStart w:id="13" w:name="_Hlk222320459"/>
            <w:r w:rsidRPr="001E6233">
              <w:t>…</w:t>
            </w:r>
            <w:r w:rsidR="00C44629">
              <w:rPr>
                <w:rFonts w:hint="eastAsia"/>
              </w:rPr>
              <w:t xml:space="preserve"> </w:t>
            </w:r>
            <w:r w:rsidRPr="001E6233">
              <w:t xml:space="preserve">have enough </w:t>
            </w:r>
            <w:r w:rsidR="00E53C3A" w:rsidRPr="00E53C3A">
              <w:t>knowledge</w:t>
            </w:r>
            <w:bookmarkEnd w:id="13"/>
            <w:r w:rsidRPr="001E6233">
              <w:rPr>
                <w:rFonts w:hint="eastAsia"/>
              </w:rPr>
              <w:t xml:space="preserve"> </w:t>
            </w:r>
            <w:r w:rsidRPr="001E6233">
              <w:t>…</w:t>
            </w:r>
            <w:r w:rsidRPr="001E6233">
              <w:rPr>
                <w:rFonts w:hint="eastAsia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916F58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369347F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0FC873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89C0B1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DB202C5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210971" w14:textId="77777777" w:rsidR="00C67E02" w:rsidRDefault="00000000">
            <w:pPr>
              <w:jc w:val="center"/>
            </w:pPr>
            <w:r>
              <w:t>6</w:t>
            </w:r>
          </w:p>
        </w:tc>
      </w:tr>
      <w:tr w:rsidR="00C67E02" w14:paraId="5F1E88E3" w14:textId="77777777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52CE5" w14:textId="77777777" w:rsidR="00C67E02" w:rsidRDefault="00000000">
            <w:proofErr w:type="spellStart"/>
            <w:r>
              <w:rPr>
                <w:rFonts w:hint="eastAsia"/>
              </w:rPr>
              <w:t>PPHL3</w:t>
            </w:r>
            <w:proofErr w:type="spellEnd"/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81F4F" w14:textId="38870752" w:rsidR="00C67E02" w:rsidRDefault="00000000">
            <w:r>
              <w:t xml:space="preserve">… </w:t>
            </w:r>
            <w:r>
              <w:rPr>
                <w:rFonts w:hint="eastAsia"/>
              </w:rPr>
              <w:t>my patients</w:t>
            </w:r>
            <w:r>
              <w:t xml:space="preserve"> have all the </w:t>
            </w:r>
            <w:r w:rsidR="00E53C3A" w:rsidRPr="00E53C3A">
              <w:t>knowledge</w:t>
            </w:r>
            <w:r>
              <w:rPr>
                <w:rFonts w:hint="eastAsia"/>
              </w:rPr>
              <w:t xml:space="preserve"> </w:t>
            </w:r>
            <w:r>
              <w:t>…</w:t>
            </w:r>
            <w:r>
              <w:rPr>
                <w:rFonts w:hint="eastAsia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061CE6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8F7F7E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1AD9BE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20271C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7895C41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A4DF7C" w14:textId="77777777" w:rsidR="00C67E02" w:rsidRDefault="00000000">
            <w:pPr>
              <w:jc w:val="center"/>
            </w:pPr>
            <w:r>
              <w:t>6</w:t>
            </w:r>
          </w:p>
        </w:tc>
      </w:tr>
      <w:tr w:rsidR="00C67E02" w14:paraId="1EBFED69" w14:textId="77777777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65B6F" w14:textId="77777777" w:rsidR="00C67E02" w:rsidRDefault="00000000">
            <w:proofErr w:type="spellStart"/>
            <w:r>
              <w:rPr>
                <w:rFonts w:hint="eastAsia"/>
              </w:rPr>
              <w:t>PPHL4</w:t>
            </w:r>
            <w:proofErr w:type="spellEnd"/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E8B8A" w14:textId="51C848D0" w:rsidR="00C67E02" w:rsidRDefault="00000000">
            <w:r>
              <w:t xml:space="preserve">… have all the </w:t>
            </w:r>
            <w:r w:rsidR="00E53C3A" w:rsidRPr="00E53C3A">
              <w:t>knowledge</w:t>
            </w:r>
            <w:r>
              <w:t xml:space="preserve"> </w:t>
            </w:r>
            <w:r>
              <w:rPr>
                <w:rFonts w:hint="eastAsia"/>
              </w:rPr>
              <w:t>they</w:t>
            </w:r>
            <w:r>
              <w:t xml:space="preserve"> need to</w:t>
            </w:r>
            <w:r>
              <w:rPr>
                <w:rFonts w:hint="eastAsia"/>
              </w:rPr>
              <w:t xml:space="preserve"> </w:t>
            </w:r>
            <w:r>
              <w:t>…</w:t>
            </w:r>
            <w:r>
              <w:rPr>
                <w:rFonts w:hint="eastAsia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5BFB48" w14:textId="027D8174" w:rsidR="00C67E02" w:rsidRDefault="00000000">
            <w:pPr>
              <w:jc w:val="center"/>
              <w:rPr>
                <w:rFonts w:hint="eastAsia"/>
              </w:rPr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0C3E44D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1A5496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2BC6A6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70A513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798A6B" w14:textId="77777777" w:rsidR="00C67E02" w:rsidRDefault="00000000">
            <w:pPr>
              <w:jc w:val="center"/>
            </w:pPr>
            <w:r>
              <w:t>6</w:t>
            </w:r>
          </w:p>
        </w:tc>
      </w:tr>
    </w:tbl>
    <w:p w14:paraId="44039402" w14:textId="77777777" w:rsidR="00C67E02" w:rsidRDefault="00C67E02"/>
    <w:p w14:paraId="5851F9C6" w14:textId="77777777" w:rsidR="00C67E02" w:rsidRDefault="00000000">
      <w:r>
        <w:rPr>
          <w:rFonts w:hint="eastAsia"/>
        </w:rPr>
        <w:t xml:space="preserve">7. </w:t>
      </w:r>
      <w:r>
        <w:t>Job Effort</w:t>
      </w:r>
    </w:p>
    <w:p w14:paraId="5BE81418" w14:textId="77777777" w:rsidR="00C67E02" w:rsidRDefault="00000000">
      <w:r>
        <w:rPr>
          <w:rFonts w:hint="eastAsia"/>
        </w:rPr>
        <w:t xml:space="preserve">Please mark </w:t>
      </w:r>
      <w:r>
        <w:t>“√”</w:t>
      </w:r>
      <w:r>
        <w:rPr>
          <w:rFonts w:hint="eastAsia"/>
        </w:rPr>
        <w:t xml:space="preserve"> on the option that best reflects your actual experience or perception.</w:t>
      </w:r>
    </w:p>
    <w:tbl>
      <w:tblPr>
        <w:tblStyle w:val="a5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2264"/>
        <w:gridCol w:w="992"/>
        <w:gridCol w:w="993"/>
        <w:gridCol w:w="992"/>
        <w:gridCol w:w="992"/>
        <w:gridCol w:w="851"/>
        <w:gridCol w:w="992"/>
      </w:tblGrid>
      <w:tr w:rsidR="00C67E02" w14:paraId="5914C7E9" w14:textId="77777777">
        <w:trPr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7BD86" w14:textId="77777777" w:rsidR="00C67E02" w:rsidRDefault="00000000">
            <w:r>
              <w:rPr>
                <w:rFonts w:hint="eastAsia"/>
              </w:rPr>
              <w:t>No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EB198" w14:textId="77777777" w:rsidR="00C67E02" w:rsidRDefault="00000000">
            <w:r>
              <w:rPr>
                <w:rFonts w:hint="eastAsia"/>
              </w:rPr>
              <w:t>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FEE0F" w14:textId="77777777" w:rsidR="00C67E02" w:rsidRDefault="00000000">
            <w:pPr>
              <w:jc w:val="center"/>
            </w:pPr>
            <w:r>
              <w:t>Strongly Disagre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C871E" w14:textId="77777777" w:rsidR="00C67E02" w:rsidRDefault="00000000">
            <w:pPr>
              <w:jc w:val="center"/>
            </w:pPr>
            <w:r>
              <w:t>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889A7" w14:textId="77777777" w:rsidR="00C67E02" w:rsidRDefault="00000000">
            <w:pPr>
              <w:jc w:val="center"/>
            </w:pPr>
            <w:r>
              <w:t>Slightly Dis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599F7" w14:textId="77777777" w:rsidR="00C67E02" w:rsidRDefault="00000000">
            <w:pPr>
              <w:jc w:val="center"/>
            </w:pPr>
            <w:r>
              <w:t>Slightly Agre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091D1" w14:textId="77777777" w:rsidR="00C67E02" w:rsidRDefault="00000000">
            <w:pPr>
              <w:jc w:val="center"/>
            </w:pPr>
            <w:r>
              <w:t>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6C6C8" w14:textId="77777777" w:rsidR="00C67E02" w:rsidRDefault="00000000">
            <w:pPr>
              <w:jc w:val="center"/>
            </w:pPr>
            <w:r>
              <w:t>Strongly Agree</w:t>
            </w:r>
          </w:p>
        </w:tc>
      </w:tr>
      <w:tr w:rsidR="00C67E02" w14:paraId="4C8D1DF5" w14:textId="77777777">
        <w:trPr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62D02" w14:textId="77777777" w:rsidR="00C67E02" w:rsidRDefault="00000000">
            <w:proofErr w:type="spellStart"/>
            <w:r>
              <w:rPr>
                <w:rFonts w:hint="eastAsia"/>
              </w:rPr>
              <w:t>JE1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583966C3" w14:textId="77777777" w:rsidR="00C67E02" w:rsidRDefault="00000000">
            <w:bookmarkStart w:id="14" w:name="_Hlk222320766"/>
            <w:r>
              <w:t>… have constant time pressure due to …</w:t>
            </w:r>
            <w:r>
              <w:rPr>
                <w:rFonts w:hint="eastAsia"/>
              </w:rPr>
              <w:t xml:space="preserve"> </w:t>
            </w:r>
            <w:r>
              <w:t>.</w:t>
            </w:r>
            <w:bookmarkEnd w:id="14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83A28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BD8E9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D4E51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25405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DE815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D442C" w14:textId="77777777" w:rsidR="00C67E02" w:rsidRDefault="00000000">
            <w:pPr>
              <w:jc w:val="center"/>
            </w:pPr>
            <w:r>
              <w:t>6</w:t>
            </w:r>
          </w:p>
        </w:tc>
      </w:tr>
      <w:tr w:rsidR="00C67E02" w14:paraId="21A936CA" w14:textId="77777777">
        <w:trPr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30EE7" w14:textId="77777777" w:rsidR="00C67E02" w:rsidRDefault="00000000">
            <w:proofErr w:type="spellStart"/>
            <w:r>
              <w:rPr>
                <w:rFonts w:hint="eastAsia"/>
              </w:rPr>
              <w:lastRenderedPageBreak/>
              <w:t>JE2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421F9806" w14:textId="77777777" w:rsidR="00C67E02" w:rsidRDefault="00000000">
            <w:r>
              <w:t>…</w:t>
            </w:r>
            <w:r>
              <w:rPr>
                <w:rFonts w:hint="eastAsia"/>
              </w:rPr>
              <w:t xml:space="preserve"> </w:t>
            </w:r>
            <w:r>
              <w:t>have many interruptions and disturbances …</w:t>
            </w:r>
            <w:r>
              <w:rPr>
                <w:rFonts w:hint="eastAsia"/>
              </w:rPr>
              <w:t xml:space="preserve"> </w:t>
            </w:r>
            <w: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7EB6E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FBF38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77C2A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359A3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277CB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A555A" w14:textId="77777777" w:rsidR="00C67E02" w:rsidRDefault="00000000">
            <w:pPr>
              <w:jc w:val="center"/>
            </w:pPr>
            <w:r>
              <w:t>6</w:t>
            </w:r>
          </w:p>
        </w:tc>
      </w:tr>
      <w:tr w:rsidR="00C67E02" w14:paraId="731EDB2C" w14:textId="77777777">
        <w:trPr>
          <w:jc w:val="center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795BB" w14:textId="77777777" w:rsidR="00C67E02" w:rsidRDefault="00000000">
            <w:proofErr w:type="spellStart"/>
            <w:r>
              <w:rPr>
                <w:rFonts w:hint="eastAsia"/>
              </w:rPr>
              <w:t>JE3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7F282988" w14:textId="77777777" w:rsidR="00C67E02" w:rsidRDefault="00000000">
            <w:r>
              <w:t>Over the past few years, … has become …</w:t>
            </w:r>
            <w:r>
              <w:rPr>
                <w:rFonts w:hint="eastAsia"/>
              </w:rPr>
              <w:t xml:space="preserve"> </w:t>
            </w:r>
            <w: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E3753" w14:textId="77777777" w:rsidR="00C67E02" w:rsidRDefault="00000000">
            <w:pPr>
              <w:jc w:val="center"/>
            </w:pPr>
            <w: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D3ACC" w14:textId="77777777" w:rsidR="00C67E02" w:rsidRDefault="00000000">
            <w:pPr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5A788" w14:textId="77777777" w:rsidR="00C67E02" w:rsidRDefault="00000000">
            <w:pPr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8FD53" w14:textId="77777777" w:rsidR="00C67E02" w:rsidRDefault="00000000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B28CE" w14:textId="77777777" w:rsidR="00C67E02" w:rsidRDefault="00000000">
            <w:pPr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91D88" w14:textId="77777777" w:rsidR="00C67E02" w:rsidRDefault="00000000">
            <w:pPr>
              <w:jc w:val="center"/>
            </w:pPr>
            <w:r>
              <w:t>6</w:t>
            </w:r>
          </w:p>
        </w:tc>
      </w:tr>
    </w:tbl>
    <w:p w14:paraId="01CB0F10" w14:textId="77777777" w:rsidR="00C67E02" w:rsidRDefault="00C67E02"/>
    <w:p w14:paraId="660D97D3" w14:textId="77777777" w:rsidR="00C67E02" w:rsidRDefault="00000000">
      <w:r>
        <w:rPr>
          <w:rFonts w:hint="eastAsia"/>
        </w:rPr>
        <w:t>8</w:t>
      </w:r>
      <w:r>
        <w:t>.</w:t>
      </w:r>
      <w:r>
        <w:rPr>
          <w:rFonts w:hint="eastAsia"/>
        </w:rPr>
        <w:t xml:space="preserve"> </w:t>
      </w:r>
      <w:r>
        <w:t>Demographic and professional characteristics</w:t>
      </w:r>
    </w:p>
    <w:p w14:paraId="328670A4" w14:textId="77777777" w:rsidR="00C67E02" w:rsidRDefault="00000000">
      <w:pPr>
        <w:rPr>
          <w:u w:val="single"/>
        </w:rPr>
      </w:pPr>
      <w:r>
        <w:rPr>
          <w:rFonts w:hint="eastAsia"/>
        </w:rPr>
        <w:t xml:space="preserve">1) </w:t>
      </w:r>
      <w:r>
        <w:t>Department:</w:t>
      </w:r>
      <w:r>
        <w:tab/>
      </w:r>
      <w:r>
        <w:sym w:font="Wingdings 2" w:char="00A3"/>
      </w:r>
      <w:r>
        <w:t>Cardiology</w:t>
      </w:r>
      <w:r>
        <w:tab/>
      </w:r>
      <w:r>
        <w:sym w:font="Wingdings 2" w:char="00A3"/>
      </w:r>
      <w:r>
        <w:t>Respiratory Medicine</w:t>
      </w:r>
      <w:r>
        <w:tab/>
      </w:r>
      <w:r>
        <w:sym w:font="Wingdings 2" w:char="00A3"/>
      </w:r>
      <w:r>
        <w:t>Endocrinology</w:t>
      </w:r>
      <w:r>
        <w:tab/>
      </w:r>
      <w:r>
        <w:sym w:font="Wingdings 2" w:char="00A3"/>
      </w:r>
      <w:r>
        <w:t>Other:</w:t>
      </w:r>
      <w:r>
        <w:rPr>
          <w:rFonts w:hint="eastAsia"/>
        </w:rPr>
        <w:t xml:space="preserve">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6A9C1F23" w14:textId="77777777" w:rsidR="00C67E02" w:rsidRDefault="00000000">
      <w:pPr>
        <w:rPr>
          <w:u w:val="single"/>
        </w:rPr>
      </w:pPr>
      <w:r>
        <w:rPr>
          <w:rFonts w:hint="eastAsia"/>
        </w:rPr>
        <w:t xml:space="preserve">2) </w:t>
      </w:r>
      <w:r>
        <w:t xml:space="preserve">Approximate number of </w:t>
      </w:r>
      <w:r>
        <w:rPr>
          <w:rFonts w:hint="eastAsia"/>
        </w:rPr>
        <w:t xml:space="preserve">daily </w:t>
      </w:r>
      <w:r>
        <w:t>outpatient volume:</w:t>
      </w:r>
      <w:r>
        <w:rPr>
          <w:rFonts w:hint="eastAsia"/>
        </w:rPr>
        <w:t xml:space="preserve">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t>(visits)</w:t>
      </w:r>
    </w:p>
    <w:p w14:paraId="02638093" w14:textId="77777777" w:rsidR="00C67E02" w:rsidRDefault="00000000">
      <w:r>
        <w:rPr>
          <w:rFonts w:hint="eastAsia"/>
        </w:rPr>
        <w:t xml:space="preserve">3) </w:t>
      </w:r>
      <w:r>
        <w:t>Approximate proportion of long-term follow-up patients in daily outpatient visits:</w:t>
      </w:r>
      <w:r>
        <w:rPr>
          <w:rFonts w:hint="eastAsia"/>
        </w:rPr>
        <w:t xml:space="preserve"> </w:t>
      </w:r>
      <w:r>
        <w:rPr>
          <w:u w:val="single"/>
        </w:rPr>
        <w:tab/>
      </w:r>
      <w:r>
        <w:rPr>
          <w:u w:val="single"/>
        </w:rPr>
        <w:tab/>
      </w:r>
      <w:r>
        <w:rPr>
          <w:rFonts w:hint="eastAsia"/>
        </w:rPr>
        <w:t>(</w:t>
      </w:r>
      <w:r>
        <w:t>%</w:t>
      </w:r>
      <w:r>
        <w:rPr>
          <w:rFonts w:hint="eastAsia"/>
        </w:rPr>
        <w:t>)</w:t>
      </w:r>
    </w:p>
    <w:p w14:paraId="3E48285F" w14:textId="77777777" w:rsidR="00C67E02" w:rsidRDefault="00000000">
      <w:r>
        <w:rPr>
          <w:rFonts w:hint="eastAsia"/>
        </w:rPr>
        <w:t>4) Gender:</w:t>
      </w:r>
      <w:r>
        <w:tab/>
      </w:r>
      <w:r>
        <w:sym w:font="Wingdings 2" w:char="00A3"/>
      </w:r>
      <w:r>
        <w:rPr>
          <w:rFonts w:hint="eastAsia"/>
        </w:rPr>
        <w:t>Male</w:t>
      </w:r>
      <w:r>
        <w:tab/>
      </w:r>
      <w:r>
        <w:sym w:font="Wingdings 2" w:char="00A3"/>
      </w:r>
      <w:r>
        <w:rPr>
          <w:rFonts w:hint="eastAsia"/>
        </w:rPr>
        <w:t>Female</w:t>
      </w:r>
    </w:p>
    <w:p w14:paraId="71419B5A" w14:textId="77777777" w:rsidR="00C67E02" w:rsidRDefault="00000000">
      <w:r>
        <w:rPr>
          <w:rFonts w:hint="eastAsia"/>
        </w:rPr>
        <w:t xml:space="preserve">5) </w:t>
      </w:r>
      <w:r>
        <w:t xml:space="preserve">Age: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rFonts w:hint="eastAsia"/>
        </w:rPr>
        <w:t>(years)</w:t>
      </w:r>
    </w:p>
    <w:p w14:paraId="7CF1D08A" w14:textId="77777777" w:rsidR="00C67E02" w:rsidRDefault="00000000">
      <w:r>
        <w:rPr>
          <w:rFonts w:hint="eastAsia"/>
        </w:rPr>
        <w:t xml:space="preserve">6) </w:t>
      </w:r>
      <w:r>
        <w:t>Tenure (years):</w:t>
      </w:r>
      <w:r>
        <w:rPr>
          <w:rFonts w:hint="eastAsia"/>
        </w:rPr>
        <w:t xml:space="preserve">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rFonts w:hint="eastAsia"/>
        </w:rPr>
        <w:t>(years)</w:t>
      </w:r>
    </w:p>
    <w:p w14:paraId="63DA4048" w14:textId="77777777" w:rsidR="00C67E02" w:rsidRDefault="00000000">
      <w:r>
        <w:rPr>
          <w:rFonts w:hint="eastAsia"/>
        </w:rPr>
        <w:t xml:space="preserve">7) </w:t>
      </w:r>
      <w:r>
        <w:t>Marital status:</w:t>
      </w:r>
      <w:r>
        <w:tab/>
      </w:r>
      <w:r>
        <w:sym w:font="Wingdings 2" w:char="00A3"/>
      </w:r>
      <w:r>
        <w:t>Married</w:t>
      </w:r>
      <w:r>
        <w:tab/>
      </w:r>
      <w:r>
        <w:sym w:font="Wingdings 2" w:char="00A3"/>
      </w:r>
      <w:r>
        <w:rPr>
          <w:rFonts w:hint="eastAsia"/>
        </w:rPr>
        <w:t>Single</w:t>
      </w:r>
      <w:r>
        <w:tab/>
      </w:r>
      <w:r>
        <w:sym w:font="Wingdings 2" w:char="00A3"/>
      </w:r>
      <w:r>
        <w:t>Other (e.g., divorced)</w:t>
      </w:r>
    </w:p>
    <w:p w14:paraId="46E0F7A0" w14:textId="77777777" w:rsidR="00C67E02" w:rsidRDefault="00000000">
      <w:r>
        <w:rPr>
          <w:rFonts w:hint="eastAsia"/>
        </w:rPr>
        <w:t xml:space="preserve">8) </w:t>
      </w:r>
      <w:r>
        <w:t>Highest education level:</w:t>
      </w:r>
    </w:p>
    <w:p w14:paraId="3F889D6D" w14:textId="77777777" w:rsidR="00C67E02" w:rsidRDefault="00000000">
      <w:r>
        <w:sym w:font="Wingdings 2" w:char="00A3"/>
      </w:r>
      <w:r>
        <w:t>Bachelor’s degree</w:t>
      </w:r>
      <w:r>
        <w:tab/>
      </w:r>
      <w:r>
        <w:sym w:font="Wingdings 2" w:char="00A3"/>
      </w:r>
      <w:r>
        <w:t>Master’s degree</w:t>
      </w:r>
      <w:r>
        <w:tab/>
      </w:r>
      <w:r>
        <w:sym w:font="Wingdings 2" w:char="00A3"/>
      </w:r>
      <w:r>
        <w:t>Doctoral degree</w:t>
      </w:r>
    </w:p>
    <w:p w14:paraId="770C3270" w14:textId="77777777" w:rsidR="00C67E02" w:rsidRDefault="00000000">
      <w:r>
        <w:rPr>
          <w:rFonts w:hint="eastAsia"/>
        </w:rPr>
        <w:t xml:space="preserve">9) </w:t>
      </w:r>
      <w:r>
        <w:t>Professional title:</w:t>
      </w:r>
      <w:bookmarkStart w:id="15" w:name="OLE_LINK13"/>
    </w:p>
    <w:p w14:paraId="29F7FCB5" w14:textId="77777777" w:rsidR="00C67E02" w:rsidRDefault="00000000">
      <w:r>
        <w:sym w:font="Wingdings 2" w:char="00A3"/>
      </w:r>
      <w:r>
        <w:t>Resident physician</w:t>
      </w:r>
      <w:r>
        <w:tab/>
      </w:r>
      <w:r>
        <w:sym w:font="Wingdings 2" w:char="00A3"/>
      </w:r>
      <w:r>
        <w:t>Attending physician</w:t>
      </w:r>
      <w:r>
        <w:tab/>
      </w:r>
      <w:r>
        <w:sym w:font="Wingdings 2" w:char="00A3"/>
      </w:r>
      <w:r>
        <w:t>Associate chief physician</w:t>
      </w:r>
      <w:r>
        <w:tab/>
      </w:r>
      <w:r>
        <w:sym w:font="Wingdings 2" w:char="00A3"/>
      </w:r>
      <w:r>
        <w:t>Chief physician</w:t>
      </w:r>
      <w:bookmarkEnd w:id="15"/>
    </w:p>
    <w:p w14:paraId="29A675B6" w14:textId="77777777" w:rsidR="00C67E02" w:rsidRDefault="00000000">
      <w:r>
        <w:rPr>
          <w:rFonts w:hint="eastAsia"/>
        </w:rPr>
        <w:t xml:space="preserve">10) </w:t>
      </w:r>
      <w:r>
        <w:t>Number of authorized beds:</w:t>
      </w:r>
      <w:r>
        <w:rPr>
          <w:rFonts w:hint="eastAsia"/>
        </w:rPr>
        <w:t xml:space="preserve">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t>(beds)</w:t>
      </w:r>
    </w:p>
    <w:p w14:paraId="71FE854E" w14:textId="77777777" w:rsidR="00C67E02" w:rsidRDefault="00000000">
      <w:r>
        <w:rPr>
          <w:rFonts w:hint="eastAsia"/>
        </w:rPr>
        <w:t xml:space="preserve">11) </w:t>
      </w:r>
      <w:r>
        <w:t>Number of staffed beds</w:t>
      </w:r>
      <w:r>
        <w:rPr>
          <w:rFonts w:hint="eastAsia"/>
        </w:rPr>
        <w:t xml:space="preserve">: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t>(beds)</w:t>
      </w:r>
    </w:p>
    <w:p w14:paraId="4C4CF866" w14:textId="77777777" w:rsidR="00C67E02" w:rsidRDefault="00000000">
      <w:r>
        <w:rPr>
          <w:rFonts w:hint="eastAsia"/>
        </w:rPr>
        <w:t xml:space="preserve">12) </w:t>
      </w:r>
      <w:r>
        <w:t>Name of hospital:</w:t>
      </w:r>
      <w:r>
        <w:rPr>
          <w:rFonts w:hint="eastAsia"/>
        </w:rPr>
        <w:t xml:space="preserve">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sectPr w:rsidR="00C67E02">
      <w:footerReference w:type="default" r:id="rId7"/>
      <w:pgSz w:w="11906" w:h="16838"/>
      <w:pgMar w:top="907" w:right="1587" w:bottom="850" w:left="158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1728D9" w14:textId="77777777" w:rsidR="00FF7A2C" w:rsidRDefault="00FF7A2C">
      <w:r>
        <w:separator/>
      </w:r>
    </w:p>
  </w:endnote>
  <w:endnote w:type="continuationSeparator" w:id="0">
    <w:p w14:paraId="579790D5" w14:textId="77777777" w:rsidR="00FF7A2C" w:rsidRDefault="00FF7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080BE8" w14:textId="77777777" w:rsidR="00C67E02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14930D" wp14:editId="795A52F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92D56CD" w14:textId="77777777" w:rsidR="00C67E02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14930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92D56CD" w14:textId="77777777" w:rsidR="00C67E02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FA56C8" w14:textId="77777777" w:rsidR="00FF7A2C" w:rsidRDefault="00FF7A2C">
      <w:r>
        <w:separator/>
      </w:r>
    </w:p>
  </w:footnote>
  <w:footnote w:type="continuationSeparator" w:id="0">
    <w:p w14:paraId="1D8190DE" w14:textId="77777777" w:rsidR="00FF7A2C" w:rsidRDefault="00FF7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removePersonalInformation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ZhM2ExNDk3ZWFhZmY3NDgyZGJkMDlhM2Q0MmVlZmUifQ=="/>
  </w:docVars>
  <w:rsids>
    <w:rsidRoot w:val="7BD7081A"/>
    <w:rsid w:val="000A627C"/>
    <w:rsid w:val="000B3AE6"/>
    <w:rsid w:val="001234DC"/>
    <w:rsid w:val="001D7A89"/>
    <w:rsid w:val="001E411B"/>
    <w:rsid w:val="001E6233"/>
    <w:rsid w:val="0020761C"/>
    <w:rsid w:val="00207CC9"/>
    <w:rsid w:val="00214149"/>
    <w:rsid w:val="003A28C3"/>
    <w:rsid w:val="003A5DE3"/>
    <w:rsid w:val="003D1029"/>
    <w:rsid w:val="003D5DD7"/>
    <w:rsid w:val="0046375F"/>
    <w:rsid w:val="004674C4"/>
    <w:rsid w:val="004B28A9"/>
    <w:rsid w:val="004F42A9"/>
    <w:rsid w:val="00505C2B"/>
    <w:rsid w:val="005A7A5E"/>
    <w:rsid w:val="005A7DC6"/>
    <w:rsid w:val="005B6B21"/>
    <w:rsid w:val="006008F2"/>
    <w:rsid w:val="006151E1"/>
    <w:rsid w:val="0061636F"/>
    <w:rsid w:val="00622CA8"/>
    <w:rsid w:val="00642671"/>
    <w:rsid w:val="006B5E2E"/>
    <w:rsid w:val="00711859"/>
    <w:rsid w:val="007304FD"/>
    <w:rsid w:val="00776512"/>
    <w:rsid w:val="00796146"/>
    <w:rsid w:val="007A62D3"/>
    <w:rsid w:val="00834033"/>
    <w:rsid w:val="00834D36"/>
    <w:rsid w:val="0088419C"/>
    <w:rsid w:val="008E63C1"/>
    <w:rsid w:val="0093066A"/>
    <w:rsid w:val="00936276"/>
    <w:rsid w:val="00972FCE"/>
    <w:rsid w:val="0099606E"/>
    <w:rsid w:val="009C4607"/>
    <w:rsid w:val="00A12F8D"/>
    <w:rsid w:val="00AB3635"/>
    <w:rsid w:val="00B1150D"/>
    <w:rsid w:val="00B22751"/>
    <w:rsid w:val="00B460BA"/>
    <w:rsid w:val="00B551F5"/>
    <w:rsid w:val="00B8295E"/>
    <w:rsid w:val="00BA39DC"/>
    <w:rsid w:val="00BC04E6"/>
    <w:rsid w:val="00BD609A"/>
    <w:rsid w:val="00C44629"/>
    <w:rsid w:val="00C56F11"/>
    <w:rsid w:val="00C63FEE"/>
    <w:rsid w:val="00C67E02"/>
    <w:rsid w:val="00CA79D6"/>
    <w:rsid w:val="00CC3CB5"/>
    <w:rsid w:val="00D2104E"/>
    <w:rsid w:val="00D426B4"/>
    <w:rsid w:val="00D546FC"/>
    <w:rsid w:val="00D74E8D"/>
    <w:rsid w:val="00D76C7F"/>
    <w:rsid w:val="00E21092"/>
    <w:rsid w:val="00E53C3A"/>
    <w:rsid w:val="00E826B6"/>
    <w:rsid w:val="00E85312"/>
    <w:rsid w:val="00E85369"/>
    <w:rsid w:val="00EC11FE"/>
    <w:rsid w:val="00ED4CB2"/>
    <w:rsid w:val="00EF0E3C"/>
    <w:rsid w:val="00F6463B"/>
    <w:rsid w:val="00FF7A2C"/>
    <w:rsid w:val="02F37459"/>
    <w:rsid w:val="04040477"/>
    <w:rsid w:val="043A35D9"/>
    <w:rsid w:val="045D79B7"/>
    <w:rsid w:val="04FD3B5A"/>
    <w:rsid w:val="069B5E85"/>
    <w:rsid w:val="0923440D"/>
    <w:rsid w:val="097A0903"/>
    <w:rsid w:val="0BE00A00"/>
    <w:rsid w:val="0DE33306"/>
    <w:rsid w:val="0FCE62E8"/>
    <w:rsid w:val="0FF66139"/>
    <w:rsid w:val="11D420CB"/>
    <w:rsid w:val="133D279D"/>
    <w:rsid w:val="14812CEB"/>
    <w:rsid w:val="17C34EE7"/>
    <w:rsid w:val="182B4CEA"/>
    <w:rsid w:val="19267830"/>
    <w:rsid w:val="195A63EC"/>
    <w:rsid w:val="1AAB4490"/>
    <w:rsid w:val="1BD141B1"/>
    <w:rsid w:val="1D2B14B3"/>
    <w:rsid w:val="1DD6053B"/>
    <w:rsid w:val="227930C6"/>
    <w:rsid w:val="230D3BFE"/>
    <w:rsid w:val="23843AD1"/>
    <w:rsid w:val="23C25800"/>
    <w:rsid w:val="23E40672"/>
    <w:rsid w:val="2411343C"/>
    <w:rsid w:val="246073E1"/>
    <w:rsid w:val="26C07A30"/>
    <w:rsid w:val="27756C67"/>
    <w:rsid w:val="2834379A"/>
    <w:rsid w:val="28CC4260"/>
    <w:rsid w:val="29915199"/>
    <w:rsid w:val="2AAF1D7B"/>
    <w:rsid w:val="2C0C4FAB"/>
    <w:rsid w:val="2C586EF1"/>
    <w:rsid w:val="2D46629B"/>
    <w:rsid w:val="2D5A7975"/>
    <w:rsid w:val="2D8F7FAC"/>
    <w:rsid w:val="30EE7295"/>
    <w:rsid w:val="31456F95"/>
    <w:rsid w:val="32E225C2"/>
    <w:rsid w:val="34AD1AAF"/>
    <w:rsid w:val="35933E74"/>
    <w:rsid w:val="35A8127C"/>
    <w:rsid w:val="361F17CF"/>
    <w:rsid w:val="362353CB"/>
    <w:rsid w:val="368645E3"/>
    <w:rsid w:val="371D62BE"/>
    <w:rsid w:val="38697A27"/>
    <w:rsid w:val="3A3020D6"/>
    <w:rsid w:val="3A886145"/>
    <w:rsid w:val="3AA8443E"/>
    <w:rsid w:val="3B911029"/>
    <w:rsid w:val="3BA1126C"/>
    <w:rsid w:val="3BA1298F"/>
    <w:rsid w:val="3DDE0AF1"/>
    <w:rsid w:val="3E6C6473"/>
    <w:rsid w:val="3EBC2FED"/>
    <w:rsid w:val="4085718A"/>
    <w:rsid w:val="43503578"/>
    <w:rsid w:val="447C73AC"/>
    <w:rsid w:val="449C26C0"/>
    <w:rsid w:val="46F07114"/>
    <w:rsid w:val="47DC187E"/>
    <w:rsid w:val="48E123C1"/>
    <w:rsid w:val="4BD56BDA"/>
    <w:rsid w:val="4EFB7EDF"/>
    <w:rsid w:val="507F369A"/>
    <w:rsid w:val="519B6306"/>
    <w:rsid w:val="52CB58E7"/>
    <w:rsid w:val="52ED0DE3"/>
    <w:rsid w:val="52F0085F"/>
    <w:rsid w:val="535029F5"/>
    <w:rsid w:val="53E762B8"/>
    <w:rsid w:val="54853612"/>
    <w:rsid w:val="54E3424B"/>
    <w:rsid w:val="55782BE6"/>
    <w:rsid w:val="56B67714"/>
    <w:rsid w:val="570D2E66"/>
    <w:rsid w:val="57530294"/>
    <w:rsid w:val="58FD36EA"/>
    <w:rsid w:val="59471D37"/>
    <w:rsid w:val="59613991"/>
    <w:rsid w:val="59D867DD"/>
    <w:rsid w:val="5B444423"/>
    <w:rsid w:val="5BDF04CC"/>
    <w:rsid w:val="5C855291"/>
    <w:rsid w:val="5DD9443E"/>
    <w:rsid w:val="5F3217BE"/>
    <w:rsid w:val="6106379C"/>
    <w:rsid w:val="62646D93"/>
    <w:rsid w:val="66B1690D"/>
    <w:rsid w:val="67BC2E06"/>
    <w:rsid w:val="68B24209"/>
    <w:rsid w:val="6AA356A6"/>
    <w:rsid w:val="6B1765A5"/>
    <w:rsid w:val="6BC524A5"/>
    <w:rsid w:val="6BF54B38"/>
    <w:rsid w:val="6C8639E2"/>
    <w:rsid w:val="6D45564C"/>
    <w:rsid w:val="6DC01503"/>
    <w:rsid w:val="6E725AA9"/>
    <w:rsid w:val="6E9C129B"/>
    <w:rsid w:val="6EA445F4"/>
    <w:rsid w:val="6F643647"/>
    <w:rsid w:val="6FEF0FBA"/>
    <w:rsid w:val="70221FDA"/>
    <w:rsid w:val="71261F49"/>
    <w:rsid w:val="72194E30"/>
    <w:rsid w:val="73967945"/>
    <w:rsid w:val="756B19C7"/>
    <w:rsid w:val="775F176B"/>
    <w:rsid w:val="77C37BD4"/>
    <w:rsid w:val="787D0B43"/>
    <w:rsid w:val="78CA7A2C"/>
    <w:rsid w:val="79AD0119"/>
    <w:rsid w:val="7A794B87"/>
    <w:rsid w:val="7B675702"/>
    <w:rsid w:val="7BD7081A"/>
    <w:rsid w:val="7E4F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4743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kinsoku w:val="0"/>
      <w:overflowPunct w:val="0"/>
      <w:autoSpaceDE w:val="0"/>
      <w:autoSpaceDN w:val="0"/>
      <w:adjustRightInd w:val="0"/>
      <w:snapToGrid w:val="0"/>
      <w:jc w:val="both"/>
    </w:pPr>
    <w:rPr>
      <w:rFonts w:eastAsiaTheme="minorEastAsia"/>
      <w:kern w:val="2"/>
      <w:sz w:val="21"/>
      <w:szCs w:val="24"/>
    </w:rPr>
  </w:style>
  <w:style w:type="paragraph" w:styleId="1">
    <w:name w:val="heading 1"/>
    <w:basedOn w:val="a"/>
    <w:next w:val="a"/>
    <w:autoRedefine/>
    <w:qFormat/>
    <w:pPr>
      <w:shd w:val="clear" w:color="auto" w:fill="FFFFFF"/>
      <w:jc w:val="left"/>
      <w:outlineLvl w:val="0"/>
    </w:pPr>
    <w:rPr>
      <w:rFonts w:eastAsia="宋体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autoRedefine/>
    <w:qFormat/>
    <w:pPr>
      <w:tabs>
        <w:tab w:val="center" w:pos="4153"/>
        <w:tab w:val="right" w:pos="8306"/>
      </w:tabs>
      <w:jc w:val="left"/>
    </w:pPr>
    <w:rPr>
      <w:sz w:val="18"/>
    </w:rPr>
  </w:style>
  <w:style w:type="paragraph" w:styleId="a4">
    <w:name w:val="header"/>
    <w:basedOn w:val="a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</w:pPr>
    <w:rPr>
      <w:sz w:val="18"/>
    </w:rPr>
  </w:style>
  <w:style w:type="table" w:styleId="a5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autoRedefine/>
    <w:qFormat/>
    <w:rPr>
      <w:rFonts w:ascii="Georgia" w:eastAsia="Georgia" w:hAnsi="Georgia" w:cs="Georgia" w:hint="default"/>
      <w:color w:val="29261B"/>
      <w:sz w:val="24"/>
      <w:szCs w:val="24"/>
      <w:u w:val="none"/>
    </w:rPr>
  </w:style>
  <w:style w:type="paragraph" w:styleId="a6">
    <w:name w:val="List Paragraph"/>
    <w:basedOn w:val="a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20</Words>
  <Characters>4108</Characters>
  <Application>Microsoft Office Word</Application>
  <DocSecurity>0</DocSecurity>
  <Lines>34</Lines>
  <Paragraphs>9</Paragraphs>
  <ScaleCrop>false</ScaleCrop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6-02-18T07:30:00Z</dcterms:created>
  <dcterms:modified xsi:type="dcterms:W3CDTF">2026-02-24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lmMWI4MWQ0Njc5ODRlNGYxNzlkMjhhNGZkN2NlZjEiLCJ1c2VySWQiOiIyNzE3MDc2NTQifQ==</vt:lpwstr>
  </property>
  <property fmtid="{D5CDD505-2E9C-101B-9397-08002B2CF9AE}" pid="3" name="KSOProductBuildVer">
    <vt:lpwstr>2052-12.1.0.24657</vt:lpwstr>
  </property>
  <property fmtid="{D5CDD505-2E9C-101B-9397-08002B2CF9AE}" pid="4" name="ICV">
    <vt:lpwstr>EE65E30E9DD446788E05CD61EA8F279A_12</vt:lpwstr>
  </property>
</Properties>
</file>